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DA3195" w14:textId="54325B7B" w:rsidR="00487973" w:rsidRPr="00325B6D" w:rsidRDefault="00487973" w:rsidP="00487973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325B6D">
        <w:rPr>
          <w:rFonts w:ascii="Times New Roman" w:hAnsi="Times New Roman" w:cs="Times New Roman"/>
          <w:b/>
          <w:bCs/>
        </w:rPr>
        <w:t>Supplementary Table 1: Crude mortality rate</w:t>
      </w:r>
      <w:r>
        <w:rPr>
          <w:rFonts w:ascii="Times New Roman" w:hAnsi="Times New Roman" w:cs="Times New Roman"/>
          <w:b/>
          <w:bCs/>
        </w:rPr>
        <w:t>s</w:t>
      </w:r>
      <w:r w:rsidRPr="00325B6D">
        <w:rPr>
          <w:rFonts w:ascii="Times New Roman" w:hAnsi="Times New Roman" w:cs="Times New Roman"/>
          <w:b/>
          <w:bCs/>
        </w:rPr>
        <w:t xml:space="preserve"> by sex and start of follow</w:t>
      </w:r>
      <w:r w:rsidR="000E3E51">
        <w:rPr>
          <w:rFonts w:ascii="Times New Roman" w:hAnsi="Times New Roman" w:cs="Times New Roman"/>
          <w:b/>
          <w:bCs/>
        </w:rPr>
        <w:t>-</w:t>
      </w:r>
      <w:r w:rsidRPr="00325B6D">
        <w:rPr>
          <w:rFonts w:ascii="Times New Roman" w:hAnsi="Times New Roman" w:cs="Times New Roman"/>
          <w:b/>
          <w:bCs/>
        </w:rPr>
        <w:t xml:space="preserve">up </w:t>
      </w:r>
      <w:r>
        <w:rPr>
          <w:rFonts w:ascii="Times New Roman" w:hAnsi="Times New Roman" w:cs="Times New Roman"/>
          <w:b/>
          <w:bCs/>
        </w:rPr>
        <w:t xml:space="preserve">among </w:t>
      </w:r>
      <w:r w:rsidRPr="00325B6D">
        <w:rPr>
          <w:rFonts w:ascii="Times New Roman" w:hAnsi="Times New Roman" w:cs="Times New Roman"/>
          <w:b/>
          <w:bCs/>
        </w:rPr>
        <w:t>matched International Migrants</w:t>
      </w:r>
      <w:r>
        <w:rPr>
          <w:rFonts w:ascii="Times New Roman" w:hAnsi="Times New Roman" w:cs="Times New Roman"/>
          <w:b/>
          <w:bCs/>
        </w:rPr>
        <w:t xml:space="preserve"> </w:t>
      </w:r>
      <w:r w:rsidRPr="00325B6D">
        <w:rPr>
          <w:rFonts w:ascii="Times New Roman" w:eastAsia="Times New Roman" w:hAnsi="Times New Roman" w:cs="Times New Roman"/>
          <w:b/>
          <w:bCs/>
          <w:color w:val="000000"/>
          <w:lang w:val="en-US" w:eastAsia="en-CA"/>
        </w:rPr>
        <w:t>(N=118,398)</w:t>
      </w:r>
      <w:r w:rsidRPr="00325B6D">
        <w:rPr>
          <w:rFonts w:ascii="Times New Roman" w:hAnsi="Times New Roman" w:cs="Times New Roman"/>
          <w:b/>
          <w:bCs/>
        </w:rPr>
        <w:t>, Interprovincial Migrants</w:t>
      </w:r>
      <w:r>
        <w:rPr>
          <w:rFonts w:ascii="Times New Roman" w:hAnsi="Times New Roman" w:cs="Times New Roman"/>
          <w:b/>
          <w:bCs/>
        </w:rPr>
        <w:t xml:space="preserve"> </w:t>
      </w:r>
      <w:r w:rsidRPr="00325B6D">
        <w:rPr>
          <w:rFonts w:ascii="Times New Roman" w:eastAsia="Times New Roman" w:hAnsi="Times New Roman" w:cs="Times New Roman"/>
          <w:b/>
          <w:bCs/>
          <w:color w:val="000000"/>
          <w:lang w:val="en-US" w:eastAsia="en-CA"/>
        </w:rPr>
        <w:t>(N=118,398)</w:t>
      </w:r>
      <w:r w:rsidRPr="00325B6D">
        <w:rPr>
          <w:rFonts w:ascii="Times New Roman" w:hAnsi="Times New Roman" w:cs="Times New Roman"/>
          <w:b/>
          <w:bCs/>
        </w:rPr>
        <w:t>, and Long-Term Manitobans</w:t>
      </w:r>
      <w:r>
        <w:rPr>
          <w:rFonts w:ascii="Times New Roman" w:hAnsi="Times New Roman" w:cs="Times New Roman"/>
          <w:b/>
          <w:bCs/>
        </w:rPr>
        <w:t xml:space="preserve"> </w:t>
      </w:r>
      <w:r w:rsidRPr="00325B6D">
        <w:rPr>
          <w:rFonts w:ascii="Times New Roman" w:eastAsia="Times New Roman" w:hAnsi="Times New Roman" w:cs="Times New Roman"/>
          <w:b/>
          <w:bCs/>
          <w:color w:val="000000"/>
          <w:lang w:val="en-US" w:eastAsia="en-CA"/>
        </w:rPr>
        <w:t>(N=118,398)</w:t>
      </w:r>
      <w:r w:rsidRPr="00325B6D">
        <w:rPr>
          <w:rFonts w:ascii="Times New Roman" w:hAnsi="Times New Roman" w:cs="Times New Roman"/>
          <w:b/>
          <w:bCs/>
        </w:rPr>
        <w:t>, overall</w:t>
      </w:r>
      <w:r>
        <w:rPr>
          <w:rFonts w:ascii="Times New Roman" w:hAnsi="Times New Roman" w:cs="Times New Roman"/>
          <w:b/>
          <w:bCs/>
        </w:rPr>
        <w:t>,</w:t>
      </w:r>
      <w:r w:rsidRPr="00325B6D">
        <w:rPr>
          <w:rFonts w:ascii="Times New Roman" w:hAnsi="Times New Roman" w:cs="Times New Roman"/>
          <w:b/>
          <w:bCs/>
        </w:rPr>
        <w:t xml:space="preserve"> by sex</w:t>
      </w:r>
      <w:r>
        <w:rPr>
          <w:rFonts w:ascii="Times New Roman" w:hAnsi="Times New Roman" w:cs="Times New Roman"/>
          <w:b/>
          <w:bCs/>
        </w:rPr>
        <w:t xml:space="preserve"> and </w:t>
      </w:r>
      <w:r w:rsidR="000E3E51">
        <w:rPr>
          <w:rFonts w:ascii="Times New Roman" w:hAnsi="Times New Roman" w:cs="Times New Roman"/>
          <w:b/>
          <w:bCs/>
        </w:rPr>
        <w:t xml:space="preserve">by </w:t>
      </w:r>
      <w:r>
        <w:rPr>
          <w:rFonts w:ascii="Times New Roman" w:hAnsi="Times New Roman" w:cs="Times New Roman"/>
          <w:b/>
          <w:bCs/>
        </w:rPr>
        <w:t>start of follow</w:t>
      </w:r>
      <w:r w:rsidR="000E3E51">
        <w:rPr>
          <w:rFonts w:ascii="Times New Roman" w:hAnsi="Times New Roman" w:cs="Times New Roman"/>
          <w:b/>
          <w:bCs/>
        </w:rPr>
        <w:t>-</w:t>
      </w:r>
      <w:r>
        <w:rPr>
          <w:rFonts w:ascii="Times New Roman" w:hAnsi="Times New Roman" w:cs="Times New Roman"/>
          <w:b/>
          <w:bCs/>
        </w:rPr>
        <w:t>up</w:t>
      </w:r>
    </w:p>
    <w:p w14:paraId="2DAD1113" w14:textId="77777777" w:rsidR="00487973" w:rsidRPr="00325B6D" w:rsidRDefault="00487973" w:rsidP="00487973">
      <w:pPr>
        <w:spacing w:after="0"/>
        <w:rPr>
          <w:rFonts w:ascii="Times New Roman" w:hAnsi="Times New Roman" w:cs="Times New Roman"/>
        </w:rPr>
      </w:pPr>
    </w:p>
    <w:tbl>
      <w:tblPr>
        <w:tblW w:w="13304" w:type="dxa"/>
        <w:tblLayout w:type="fixed"/>
        <w:tblLook w:val="04A0" w:firstRow="1" w:lastRow="0" w:firstColumn="1" w:lastColumn="0" w:noHBand="0" w:noVBand="1"/>
      </w:tblPr>
      <w:tblGrid>
        <w:gridCol w:w="3854"/>
        <w:gridCol w:w="1500"/>
        <w:gridCol w:w="1548"/>
        <w:gridCol w:w="1710"/>
        <w:gridCol w:w="1500"/>
        <w:gridCol w:w="1463"/>
        <w:gridCol w:w="1729"/>
      </w:tblGrid>
      <w:tr w:rsidR="00487973" w:rsidRPr="00325B6D" w14:paraId="41DF2905" w14:textId="77777777" w:rsidTr="00487973">
        <w:tc>
          <w:tcPr>
            <w:tcW w:w="3854" w:type="dxa"/>
            <w:tcBorders>
              <w:top w:val="single" w:sz="4" w:space="0" w:color="auto"/>
              <w:bottom w:val="single" w:sz="4" w:space="0" w:color="auto"/>
            </w:tcBorders>
          </w:tcPr>
          <w:p w14:paraId="6374C79D" w14:textId="77777777" w:rsidR="00487973" w:rsidRPr="00325B6D" w:rsidRDefault="00487973" w:rsidP="002167F7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5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21AB757" w14:textId="77777777" w:rsidR="00487973" w:rsidRPr="00325B6D" w:rsidRDefault="00487973" w:rsidP="002167F7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25B6D">
              <w:rPr>
                <w:rFonts w:ascii="Times New Roman" w:hAnsi="Times New Roman" w:cs="Times New Roman"/>
                <w:b/>
                <w:bCs/>
                <w:lang w:val="en-US"/>
              </w:rPr>
              <w:t>All-cause mortality</w:t>
            </w:r>
          </w:p>
        </w:tc>
        <w:tc>
          <w:tcPr>
            <w:tcW w:w="469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5F84E43" w14:textId="77777777" w:rsidR="00487973" w:rsidRPr="00325B6D" w:rsidRDefault="00487973" w:rsidP="002167F7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25B6D">
              <w:rPr>
                <w:rFonts w:ascii="Times New Roman" w:hAnsi="Times New Roman" w:cs="Times New Roman"/>
                <w:b/>
                <w:bCs/>
                <w:lang w:val="en-US"/>
              </w:rPr>
              <w:t>Premature mortality</w:t>
            </w:r>
          </w:p>
        </w:tc>
      </w:tr>
      <w:tr w:rsidR="00487973" w:rsidRPr="00325B6D" w14:paraId="23B0058B" w14:textId="77777777" w:rsidTr="00487973">
        <w:tc>
          <w:tcPr>
            <w:tcW w:w="3854" w:type="dxa"/>
            <w:tcBorders>
              <w:top w:val="single" w:sz="4" w:space="0" w:color="auto"/>
              <w:bottom w:val="single" w:sz="4" w:space="0" w:color="auto"/>
            </w:tcBorders>
          </w:tcPr>
          <w:p w14:paraId="29358600" w14:textId="77777777" w:rsidR="00487973" w:rsidRPr="00325B6D" w:rsidRDefault="00487973" w:rsidP="002167F7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05627808" w14:textId="77777777" w:rsidR="00487973" w:rsidRPr="00325B6D" w:rsidRDefault="00487973" w:rsidP="002167F7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25B6D">
              <w:rPr>
                <w:rFonts w:ascii="Times New Roman" w:hAnsi="Times New Roman" w:cs="Times New Roman"/>
                <w:b/>
                <w:bCs/>
                <w:lang w:val="en-US"/>
              </w:rPr>
              <w:t>No of deaths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2DA39011" w14:textId="77777777" w:rsidR="00487973" w:rsidRPr="00325B6D" w:rsidRDefault="00487973" w:rsidP="002167F7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25B6D">
              <w:rPr>
                <w:rFonts w:ascii="Times New Roman" w:hAnsi="Times New Roman" w:cs="Times New Roman"/>
                <w:b/>
                <w:bCs/>
                <w:lang w:val="en-US"/>
              </w:rPr>
              <w:t>Person-year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6DAA8C0" w14:textId="77777777" w:rsidR="00487973" w:rsidRPr="00325B6D" w:rsidRDefault="00487973" w:rsidP="002167F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25B6D">
              <w:rPr>
                <w:rFonts w:ascii="Times New Roman" w:hAnsi="Times New Roman" w:cs="Times New Roman"/>
                <w:b/>
                <w:bCs/>
                <w:lang w:val="en-US"/>
              </w:rPr>
              <w:t>Rate (per 1000 person-years)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3D88C004" w14:textId="77777777" w:rsidR="00487973" w:rsidRPr="00325B6D" w:rsidRDefault="00487973" w:rsidP="002167F7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25B6D">
              <w:rPr>
                <w:rFonts w:ascii="Times New Roman" w:hAnsi="Times New Roman" w:cs="Times New Roman"/>
                <w:b/>
                <w:bCs/>
                <w:lang w:val="en-US"/>
              </w:rPr>
              <w:t>No of deaths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423B3371" w14:textId="77777777" w:rsidR="00487973" w:rsidRPr="00325B6D" w:rsidRDefault="00487973" w:rsidP="002167F7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25B6D">
              <w:rPr>
                <w:rFonts w:ascii="Times New Roman" w:hAnsi="Times New Roman" w:cs="Times New Roman"/>
                <w:b/>
                <w:bCs/>
                <w:lang w:val="en-US"/>
              </w:rPr>
              <w:t>Person-years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743155A8" w14:textId="77777777" w:rsidR="00487973" w:rsidRPr="00325B6D" w:rsidRDefault="00487973" w:rsidP="002167F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25B6D">
              <w:rPr>
                <w:rFonts w:ascii="Times New Roman" w:hAnsi="Times New Roman" w:cs="Times New Roman"/>
                <w:b/>
                <w:bCs/>
                <w:lang w:val="en-US"/>
              </w:rPr>
              <w:t>Rate (per 1000 person-years)</w:t>
            </w:r>
          </w:p>
        </w:tc>
      </w:tr>
      <w:tr w:rsidR="00487973" w:rsidRPr="00325B6D" w14:paraId="6399E49B" w14:textId="77777777" w:rsidTr="00487973">
        <w:tc>
          <w:tcPr>
            <w:tcW w:w="3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2D1748C" w14:textId="58BEE447" w:rsidR="00487973" w:rsidRPr="00325B6D" w:rsidRDefault="00487973" w:rsidP="002167F7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325B6D">
              <w:rPr>
                <w:rFonts w:ascii="Times New Roman" w:hAnsi="Times New Roman" w:cs="Times New Roman"/>
                <w:b/>
                <w:bCs/>
                <w:lang w:val="fr-FR"/>
              </w:rPr>
              <w:t>International immigrants</w:t>
            </w:r>
            <w:r>
              <w:rPr>
                <w:rFonts w:ascii="Times New Roman" w:hAnsi="Times New Roman" w:cs="Times New Roman"/>
                <w:b/>
                <w:bCs/>
                <w:lang w:val="fr-FR"/>
              </w:rPr>
              <w:t xml:space="preserve"> </w:t>
            </w:r>
            <w:r w:rsidRPr="00325B6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CA"/>
              </w:rPr>
              <w:t>(N=118,398)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870EA8A" w14:textId="77777777" w:rsidR="00487973" w:rsidRPr="00325B6D" w:rsidRDefault="00487973" w:rsidP="002167F7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EE27525" w14:textId="77777777" w:rsidR="00487973" w:rsidRPr="00325B6D" w:rsidRDefault="00487973" w:rsidP="002167F7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0B4CB15" w14:textId="77777777" w:rsidR="00487973" w:rsidRPr="00325B6D" w:rsidRDefault="00487973" w:rsidP="002167F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2DFB8C6" w14:textId="77777777" w:rsidR="00487973" w:rsidRPr="00325B6D" w:rsidRDefault="00487973" w:rsidP="002167F7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BC05D18" w14:textId="77777777" w:rsidR="00487973" w:rsidRPr="00325B6D" w:rsidRDefault="00487973" w:rsidP="002167F7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DC04167" w14:textId="77777777" w:rsidR="00487973" w:rsidRPr="00325B6D" w:rsidRDefault="00487973" w:rsidP="002167F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87973" w:rsidRPr="00325B6D" w14:paraId="5F128461" w14:textId="77777777" w:rsidTr="00487973">
        <w:tc>
          <w:tcPr>
            <w:tcW w:w="3854" w:type="dxa"/>
            <w:tcBorders>
              <w:top w:val="single" w:sz="4" w:space="0" w:color="auto"/>
            </w:tcBorders>
          </w:tcPr>
          <w:p w14:paraId="21E4067F" w14:textId="77777777" w:rsidR="00487973" w:rsidRPr="00325B6D" w:rsidRDefault="00487973" w:rsidP="002167F7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325B6D">
              <w:rPr>
                <w:rFonts w:ascii="Times New Roman" w:hAnsi="Times New Roman" w:cs="Times New Roman"/>
                <w:b/>
                <w:bCs/>
                <w:lang w:val="fr-FR"/>
              </w:rPr>
              <w:t>All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43D9F71A" w14:textId="77777777" w:rsidR="00487973" w:rsidRPr="00325B6D" w:rsidRDefault="00487973" w:rsidP="002167F7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325B6D">
              <w:rPr>
                <w:rFonts w:ascii="Times New Roman" w:hAnsi="Times New Roman" w:cs="Times New Roman"/>
              </w:rPr>
              <w:t xml:space="preserve">3184 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1BE9666E" w14:textId="77777777" w:rsidR="00487973" w:rsidRPr="00325B6D" w:rsidRDefault="00487973" w:rsidP="002167F7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325B6D">
              <w:rPr>
                <w:rFonts w:ascii="Times New Roman" w:hAnsi="Times New Roman" w:cs="Times New Roman"/>
              </w:rPr>
              <w:t>1,385,665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40B5676" w14:textId="77777777" w:rsidR="00487973" w:rsidRPr="00325B6D" w:rsidRDefault="00487973" w:rsidP="002167F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B6D"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2200D82B" w14:textId="77777777" w:rsidR="00487973" w:rsidRPr="00325B6D" w:rsidRDefault="00487973" w:rsidP="002167F7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325B6D">
              <w:rPr>
                <w:rFonts w:ascii="Times New Roman" w:hAnsi="Times New Roman" w:cs="Times New Roman"/>
              </w:rPr>
              <w:t xml:space="preserve">1363 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1571A14C" w14:textId="77777777" w:rsidR="00487973" w:rsidRPr="00325B6D" w:rsidRDefault="00487973" w:rsidP="002167F7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325B6D">
              <w:rPr>
                <w:rFonts w:ascii="Times New Roman" w:hAnsi="Times New Roman" w:cs="Times New Roman"/>
              </w:rPr>
              <w:t xml:space="preserve">1,326,823 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43459283" w14:textId="77777777" w:rsidR="00487973" w:rsidRPr="00325B6D" w:rsidRDefault="00487973" w:rsidP="002167F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B6D">
              <w:rPr>
                <w:rFonts w:ascii="Times New Roman" w:hAnsi="Times New Roman" w:cs="Times New Roman"/>
              </w:rPr>
              <w:t>1.03</w:t>
            </w:r>
          </w:p>
        </w:tc>
      </w:tr>
      <w:tr w:rsidR="00487973" w:rsidRPr="00325B6D" w14:paraId="396EED6F" w14:textId="77777777" w:rsidTr="00487973">
        <w:tc>
          <w:tcPr>
            <w:tcW w:w="3854" w:type="dxa"/>
          </w:tcPr>
          <w:p w14:paraId="646D6071" w14:textId="0771814F" w:rsidR="00487973" w:rsidRPr="00325B6D" w:rsidRDefault="00487973" w:rsidP="002167F7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325B6D">
              <w:rPr>
                <w:rFonts w:ascii="Times New Roman" w:hAnsi="Times New Roman" w:cs="Times New Roman"/>
                <w:b/>
                <w:bCs/>
                <w:lang w:val="fr-FR"/>
              </w:rPr>
              <w:t xml:space="preserve">By </w:t>
            </w:r>
            <w:proofErr w:type="spellStart"/>
            <w:r w:rsidR="000E3E51">
              <w:rPr>
                <w:rFonts w:ascii="Times New Roman" w:hAnsi="Times New Roman" w:cs="Times New Roman"/>
                <w:b/>
                <w:bCs/>
                <w:lang w:val="fr-FR"/>
              </w:rPr>
              <w:t>s</w:t>
            </w:r>
            <w:r w:rsidRPr="00325B6D">
              <w:rPr>
                <w:rFonts w:ascii="Times New Roman" w:hAnsi="Times New Roman" w:cs="Times New Roman"/>
                <w:b/>
                <w:bCs/>
                <w:lang w:val="fr-FR"/>
              </w:rPr>
              <w:t>ex</w:t>
            </w:r>
            <w:proofErr w:type="spellEnd"/>
          </w:p>
        </w:tc>
        <w:tc>
          <w:tcPr>
            <w:tcW w:w="1500" w:type="dxa"/>
          </w:tcPr>
          <w:p w14:paraId="5319BBC5" w14:textId="77777777" w:rsidR="00487973" w:rsidRPr="00325B6D" w:rsidRDefault="00487973" w:rsidP="002167F7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8" w:type="dxa"/>
          </w:tcPr>
          <w:p w14:paraId="1D4563EA" w14:textId="77777777" w:rsidR="00487973" w:rsidRPr="00325B6D" w:rsidRDefault="00487973" w:rsidP="002167F7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0" w:type="dxa"/>
          </w:tcPr>
          <w:p w14:paraId="0A16B857" w14:textId="77777777" w:rsidR="00487973" w:rsidRPr="00325B6D" w:rsidRDefault="00487973" w:rsidP="002167F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0" w:type="dxa"/>
          </w:tcPr>
          <w:p w14:paraId="24AA9B27" w14:textId="77777777" w:rsidR="00487973" w:rsidRPr="00325B6D" w:rsidRDefault="00487973" w:rsidP="002167F7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3" w:type="dxa"/>
          </w:tcPr>
          <w:p w14:paraId="400EEDD3" w14:textId="77777777" w:rsidR="00487973" w:rsidRPr="00325B6D" w:rsidRDefault="00487973" w:rsidP="002167F7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9" w:type="dxa"/>
          </w:tcPr>
          <w:p w14:paraId="17C69C82" w14:textId="77777777" w:rsidR="00487973" w:rsidRPr="00325B6D" w:rsidRDefault="00487973" w:rsidP="002167F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87973" w:rsidRPr="00325B6D" w14:paraId="039B3C24" w14:textId="77777777" w:rsidTr="00487973">
        <w:tc>
          <w:tcPr>
            <w:tcW w:w="3854" w:type="dxa"/>
          </w:tcPr>
          <w:p w14:paraId="6F979CBA" w14:textId="77777777" w:rsidR="00487973" w:rsidRPr="00325B6D" w:rsidRDefault="00487973" w:rsidP="002167F7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325B6D">
              <w:rPr>
                <w:rFonts w:ascii="Times New Roman" w:hAnsi="Times New Roman" w:cs="Times New Roman"/>
              </w:rPr>
              <w:t xml:space="preserve">    Male</w:t>
            </w:r>
          </w:p>
        </w:tc>
        <w:tc>
          <w:tcPr>
            <w:tcW w:w="1500" w:type="dxa"/>
          </w:tcPr>
          <w:p w14:paraId="266490DF" w14:textId="77777777" w:rsidR="00487973" w:rsidRPr="00325B6D" w:rsidRDefault="00487973" w:rsidP="002167F7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325B6D">
              <w:rPr>
                <w:rFonts w:ascii="Times New Roman" w:hAnsi="Times New Roman" w:cs="Times New Roman"/>
              </w:rPr>
              <w:t xml:space="preserve">1632 </w:t>
            </w:r>
          </w:p>
        </w:tc>
        <w:tc>
          <w:tcPr>
            <w:tcW w:w="1548" w:type="dxa"/>
          </w:tcPr>
          <w:p w14:paraId="7B1673E1" w14:textId="77777777" w:rsidR="00487973" w:rsidRPr="00325B6D" w:rsidRDefault="00487973" w:rsidP="002167F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lang w:val="fr-FR"/>
              </w:rPr>
            </w:pPr>
            <w:r w:rsidRPr="00325B6D">
              <w:rPr>
                <w:rFonts w:ascii="Times New Roman" w:hAnsi="Times New Roman" w:cs="Times New Roman"/>
              </w:rPr>
              <w:t>695,173</w:t>
            </w:r>
          </w:p>
        </w:tc>
        <w:tc>
          <w:tcPr>
            <w:tcW w:w="1710" w:type="dxa"/>
          </w:tcPr>
          <w:p w14:paraId="276879C6" w14:textId="77777777" w:rsidR="00487973" w:rsidRPr="00325B6D" w:rsidRDefault="00487973" w:rsidP="002167F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fr-FR"/>
              </w:rPr>
            </w:pPr>
            <w:r w:rsidRPr="00325B6D"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1500" w:type="dxa"/>
          </w:tcPr>
          <w:p w14:paraId="6E145E4B" w14:textId="77777777" w:rsidR="00487973" w:rsidRPr="00325B6D" w:rsidRDefault="00487973" w:rsidP="002167F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lang w:val="fr-FR"/>
              </w:rPr>
            </w:pPr>
            <w:r w:rsidRPr="00325B6D">
              <w:rPr>
                <w:rFonts w:ascii="Times New Roman" w:hAnsi="Times New Roman" w:cs="Times New Roman"/>
              </w:rPr>
              <w:t xml:space="preserve">854 </w:t>
            </w:r>
          </w:p>
        </w:tc>
        <w:tc>
          <w:tcPr>
            <w:tcW w:w="1463" w:type="dxa"/>
          </w:tcPr>
          <w:p w14:paraId="1E725A62" w14:textId="77777777" w:rsidR="00487973" w:rsidRPr="00325B6D" w:rsidRDefault="00487973" w:rsidP="002167F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lang w:val="fr-FR"/>
              </w:rPr>
            </w:pPr>
            <w:r w:rsidRPr="00325B6D">
              <w:rPr>
                <w:rFonts w:ascii="Times New Roman" w:hAnsi="Times New Roman" w:cs="Times New Roman"/>
              </w:rPr>
              <w:t>672,292</w:t>
            </w:r>
          </w:p>
        </w:tc>
        <w:tc>
          <w:tcPr>
            <w:tcW w:w="1729" w:type="dxa"/>
          </w:tcPr>
          <w:p w14:paraId="24023440" w14:textId="77777777" w:rsidR="00487973" w:rsidRPr="00325B6D" w:rsidRDefault="00487973" w:rsidP="002167F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fr-FR"/>
              </w:rPr>
            </w:pPr>
            <w:r w:rsidRPr="00325B6D">
              <w:rPr>
                <w:rFonts w:ascii="Times New Roman" w:hAnsi="Times New Roman" w:cs="Times New Roman"/>
              </w:rPr>
              <w:t>1.27</w:t>
            </w:r>
          </w:p>
        </w:tc>
      </w:tr>
      <w:tr w:rsidR="00487973" w:rsidRPr="00325B6D" w14:paraId="6FAEC536" w14:textId="77777777" w:rsidTr="00487973">
        <w:trPr>
          <w:trHeight w:val="285"/>
        </w:trPr>
        <w:tc>
          <w:tcPr>
            <w:tcW w:w="3854" w:type="dxa"/>
          </w:tcPr>
          <w:p w14:paraId="755EF017" w14:textId="77777777" w:rsidR="00487973" w:rsidRPr="00325B6D" w:rsidRDefault="00487973" w:rsidP="002167F7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325B6D">
              <w:rPr>
                <w:rFonts w:ascii="Times New Roman" w:hAnsi="Times New Roman" w:cs="Times New Roman"/>
              </w:rPr>
              <w:t xml:space="preserve">    Female</w:t>
            </w:r>
          </w:p>
        </w:tc>
        <w:tc>
          <w:tcPr>
            <w:tcW w:w="1500" w:type="dxa"/>
          </w:tcPr>
          <w:p w14:paraId="562D9957" w14:textId="77777777" w:rsidR="00487973" w:rsidRPr="00325B6D" w:rsidRDefault="00487973" w:rsidP="002167F7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325B6D">
              <w:rPr>
                <w:rFonts w:ascii="Times New Roman" w:hAnsi="Times New Roman" w:cs="Times New Roman"/>
              </w:rPr>
              <w:t xml:space="preserve">1552 </w:t>
            </w:r>
          </w:p>
        </w:tc>
        <w:tc>
          <w:tcPr>
            <w:tcW w:w="1548" w:type="dxa"/>
          </w:tcPr>
          <w:p w14:paraId="2E608988" w14:textId="77777777" w:rsidR="00487973" w:rsidRPr="00325B6D" w:rsidRDefault="00487973" w:rsidP="002167F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690,492</w:t>
            </w:r>
          </w:p>
        </w:tc>
        <w:tc>
          <w:tcPr>
            <w:tcW w:w="1710" w:type="dxa"/>
          </w:tcPr>
          <w:p w14:paraId="4888E199" w14:textId="77777777" w:rsidR="00487973" w:rsidRPr="00325B6D" w:rsidRDefault="00487973" w:rsidP="002167F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1500" w:type="dxa"/>
          </w:tcPr>
          <w:p w14:paraId="46439774" w14:textId="77777777" w:rsidR="00487973" w:rsidRPr="00325B6D" w:rsidRDefault="00487973" w:rsidP="002167F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 xml:space="preserve">509 </w:t>
            </w:r>
          </w:p>
        </w:tc>
        <w:tc>
          <w:tcPr>
            <w:tcW w:w="1463" w:type="dxa"/>
          </w:tcPr>
          <w:p w14:paraId="2A16140F" w14:textId="77777777" w:rsidR="00487973" w:rsidRPr="00325B6D" w:rsidRDefault="00487973" w:rsidP="002167F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 xml:space="preserve">654,531 </w:t>
            </w:r>
          </w:p>
        </w:tc>
        <w:tc>
          <w:tcPr>
            <w:tcW w:w="1729" w:type="dxa"/>
          </w:tcPr>
          <w:p w14:paraId="2C0C51E7" w14:textId="77777777" w:rsidR="00487973" w:rsidRPr="00325B6D" w:rsidRDefault="00487973" w:rsidP="002167F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0.78</w:t>
            </w:r>
          </w:p>
        </w:tc>
      </w:tr>
      <w:tr w:rsidR="00487973" w:rsidRPr="00325B6D" w14:paraId="2BCD29B4" w14:textId="77777777" w:rsidTr="00487973">
        <w:tc>
          <w:tcPr>
            <w:tcW w:w="3854" w:type="dxa"/>
          </w:tcPr>
          <w:p w14:paraId="1ED08E99" w14:textId="33055818" w:rsidR="00487973" w:rsidRPr="00325B6D" w:rsidRDefault="00487973" w:rsidP="002167F7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25B6D">
              <w:rPr>
                <w:rFonts w:ascii="Times New Roman" w:hAnsi="Times New Roman" w:cs="Times New Roman"/>
                <w:b/>
                <w:bCs/>
              </w:rPr>
              <w:t xml:space="preserve">By </w:t>
            </w:r>
            <w:r w:rsidR="000E3E51">
              <w:rPr>
                <w:rFonts w:ascii="Times New Roman" w:hAnsi="Times New Roman" w:cs="Times New Roman"/>
                <w:b/>
                <w:bCs/>
              </w:rPr>
              <w:t>s</w:t>
            </w:r>
            <w:r w:rsidRPr="00325B6D">
              <w:rPr>
                <w:rFonts w:ascii="Times New Roman" w:hAnsi="Times New Roman" w:cs="Times New Roman"/>
                <w:b/>
                <w:bCs/>
              </w:rPr>
              <w:t>tart of follow</w:t>
            </w:r>
            <w:r w:rsidR="000E3E51">
              <w:rPr>
                <w:rFonts w:ascii="Times New Roman" w:hAnsi="Times New Roman" w:cs="Times New Roman"/>
                <w:b/>
                <w:bCs/>
              </w:rPr>
              <w:t>-</w:t>
            </w:r>
            <w:r w:rsidRPr="00325B6D">
              <w:rPr>
                <w:rFonts w:ascii="Times New Roman" w:hAnsi="Times New Roman" w:cs="Times New Roman"/>
                <w:b/>
                <w:bCs/>
              </w:rPr>
              <w:t>up</w:t>
            </w:r>
          </w:p>
        </w:tc>
        <w:tc>
          <w:tcPr>
            <w:tcW w:w="1500" w:type="dxa"/>
          </w:tcPr>
          <w:p w14:paraId="41FB3F4D" w14:textId="77777777" w:rsidR="00487973" w:rsidRPr="00325B6D" w:rsidRDefault="00487973" w:rsidP="002167F7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8" w:type="dxa"/>
          </w:tcPr>
          <w:p w14:paraId="5EB83DE5" w14:textId="77777777" w:rsidR="00487973" w:rsidRPr="00325B6D" w:rsidRDefault="00487973" w:rsidP="002167F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5D2B5A9F" w14:textId="77777777" w:rsidR="00487973" w:rsidRPr="00325B6D" w:rsidRDefault="00487973" w:rsidP="002167F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63407D32" w14:textId="77777777" w:rsidR="00487973" w:rsidRPr="00325B6D" w:rsidRDefault="00487973" w:rsidP="002167F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</w:tcPr>
          <w:p w14:paraId="3C0FD589" w14:textId="77777777" w:rsidR="00487973" w:rsidRPr="00325B6D" w:rsidRDefault="00487973" w:rsidP="002167F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</w:tcPr>
          <w:p w14:paraId="467FB19A" w14:textId="77777777" w:rsidR="00487973" w:rsidRPr="00325B6D" w:rsidRDefault="00487973" w:rsidP="002167F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7973" w:rsidRPr="00325B6D" w14:paraId="0040EDD7" w14:textId="77777777" w:rsidTr="00487973">
        <w:trPr>
          <w:trHeight w:val="307"/>
        </w:trPr>
        <w:tc>
          <w:tcPr>
            <w:tcW w:w="3854" w:type="dxa"/>
          </w:tcPr>
          <w:p w14:paraId="78C5A02D" w14:textId="77777777" w:rsidR="00487973" w:rsidRPr="00325B6D" w:rsidRDefault="00487973" w:rsidP="002167F7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325B6D">
              <w:rPr>
                <w:rFonts w:ascii="Times New Roman" w:hAnsi="Times New Roman" w:cs="Times New Roman"/>
              </w:rPr>
              <w:t xml:space="preserve">    </w:t>
            </w:r>
            <w:r w:rsidRPr="00325B6D">
              <w:rPr>
                <w:rFonts w:ascii="Times New Roman" w:hAnsi="Times New Roman" w:cs="Times New Roman"/>
                <w:lang w:val="fr-FR"/>
              </w:rPr>
              <w:t>1985-1994</w:t>
            </w:r>
          </w:p>
        </w:tc>
        <w:tc>
          <w:tcPr>
            <w:tcW w:w="1500" w:type="dxa"/>
          </w:tcPr>
          <w:p w14:paraId="509ECA9E" w14:textId="77777777" w:rsidR="00487973" w:rsidRPr="00325B6D" w:rsidRDefault="00487973" w:rsidP="002167F7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325B6D">
              <w:rPr>
                <w:rFonts w:ascii="Times New Roman" w:hAnsi="Times New Roman" w:cs="Times New Roman"/>
              </w:rPr>
              <w:t xml:space="preserve">2180 </w:t>
            </w:r>
          </w:p>
        </w:tc>
        <w:tc>
          <w:tcPr>
            <w:tcW w:w="1548" w:type="dxa"/>
          </w:tcPr>
          <w:p w14:paraId="76CFFB5E" w14:textId="77777777" w:rsidR="00487973" w:rsidRPr="00325B6D" w:rsidRDefault="00487973" w:rsidP="002167F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627,737</w:t>
            </w:r>
          </w:p>
        </w:tc>
        <w:tc>
          <w:tcPr>
            <w:tcW w:w="1710" w:type="dxa"/>
          </w:tcPr>
          <w:p w14:paraId="23EB3B8A" w14:textId="77777777" w:rsidR="00487973" w:rsidRPr="00325B6D" w:rsidRDefault="00487973" w:rsidP="002167F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B6D">
              <w:rPr>
                <w:rFonts w:ascii="Times New Roman" w:hAnsi="Times New Roman" w:cs="Times New Roman"/>
              </w:rPr>
              <w:t>3.47</w:t>
            </w:r>
          </w:p>
        </w:tc>
        <w:tc>
          <w:tcPr>
            <w:tcW w:w="1500" w:type="dxa"/>
          </w:tcPr>
          <w:p w14:paraId="1257D050" w14:textId="77777777" w:rsidR="00487973" w:rsidRPr="00325B6D" w:rsidRDefault="00487973" w:rsidP="002167F7">
            <w:pPr>
              <w:spacing w:line="240" w:lineRule="atLeast"/>
              <w:contextualSpacing/>
              <w:jc w:val="right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 xml:space="preserve">850 </w:t>
            </w:r>
          </w:p>
        </w:tc>
        <w:tc>
          <w:tcPr>
            <w:tcW w:w="1463" w:type="dxa"/>
          </w:tcPr>
          <w:p w14:paraId="4DDF42DC" w14:textId="77777777" w:rsidR="00487973" w:rsidRPr="00325B6D" w:rsidRDefault="00487973" w:rsidP="002167F7">
            <w:pPr>
              <w:spacing w:line="240" w:lineRule="atLeast"/>
              <w:contextualSpacing/>
              <w:jc w:val="right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587,458</w:t>
            </w:r>
          </w:p>
        </w:tc>
        <w:tc>
          <w:tcPr>
            <w:tcW w:w="1729" w:type="dxa"/>
          </w:tcPr>
          <w:p w14:paraId="0914DBCD" w14:textId="77777777" w:rsidR="00487973" w:rsidRPr="00325B6D" w:rsidRDefault="00487973" w:rsidP="002167F7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1.45</w:t>
            </w:r>
          </w:p>
        </w:tc>
      </w:tr>
      <w:tr w:rsidR="00487973" w:rsidRPr="00325B6D" w14:paraId="3B51B6AA" w14:textId="77777777" w:rsidTr="00487973">
        <w:tc>
          <w:tcPr>
            <w:tcW w:w="3854" w:type="dxa"/>
          </w:tcPr>
          <w:p w14:paraId="55F10495" w14:textId="77777777" w:rsidR="00487973" w:rsidRPr="00325B6D" w:rsidRDefault="00487973" w:rsidP="002167F7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325B6D">
              <w:rPr>
                <w:rFonts w:ascii="Times New Roman" w:hAnsi="Times New Roman" w:cs="Times New Roman"/>
                <w:lang w:val="en-US"/>
              </w:rPr>
              <w:t xml:space="preserve">    1995-2004</w:t>
            </w:r>
          </w:p>
        </w:tc>
        <w:tc>
          <w:tcPr>
            <w:tcW w:w="1500" w:type="dxa"/>
          </w:tcPr>
          <w:p w14:paraId="1A4999CE" w14:textId="77777777" w:rsidR="00487973" w:rsidRPr="00325B6D" w:rsidRDefault="00487973" w:rsidP="002167F7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325B6D">
              <w:rPr>
                <w:rFonts w:ascii="Times New Roman" w:hAnsi="Times New Roman" w:cs="Times New Roman"/>
              </w:rPr>
              <w:t xml:space="preserve">720 </w:t>
            </w:r>
          </w:p>
        </w:tc>
        <w:tc>
          <w:tcPr>
            <w:tcW w:w="1548" w:type="dxa"/>
          </w:tcPr>
          <w:p w14:paraId="149E3540" w14:textId="77777777" w:rsidR="00487973" w:rsidRPr="00325B6D" w:rsidRDefault="00487973" w:rsidP="002167F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432,000</w:t>
            </w:r>
          </w:p>
        </w:tc>
        <w:tc>
          <w:tcPr>
            <w:tcW w:w="1710" w:type="dxa"/>
          </w:tcPr>
          <w:p w14:paraId="146DA1AF" w14:textId="77777777" w:rsidR="00487973" w:rsidRPr="00325B6D" w:rsidRDefault="00487973" w:rsidP="002167F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500" w:type="dxa"/>
          </w:tcPr>
          <w:p w14:paraId="4CE06A59" w14:textId="77777777" w:rsidR="00487973" w:rsidRPr="00325B6D" w:rsidRDefault="00487973" w:rsidP="002167F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 xml:space="preserve">342 </w:t>
            </w:r>
          </w:p>
        </w:tc>
        <w:tc>
          <w:tcPr>
            <w:tcW w:w="1463" w:type="dxa"/>
          </w:tcPr>
          <w:p w14:paraId="585CC5E0" w14:textId="77777777" w:rsidR="00487973" w:rsidRPr="00325B6D" w:rsidRDefault="00487973" w:rsidP="002167F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 xml:space="preserve">418,890 </w:t>
            </w:r>
          </w:p>
        </w:tc>
        <w:tc>
          <w:tcPr>
            <w:tcW w:w="1729" w:type="dxa"/>
          </w:tcPr>
          <w:p w14:paraId="7A2011A4" w14:textId="77777777" w:rsidR="00487973" w:rsidRPr="00325B6D" w:rsidRDefault="00487973" w:rsidP="002167F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5B6D">
              <w:rPr>
                <w:rFonts w:ascii="Times New Roman" w:hAnsi="Times New Roman" w:cs="Times New Roman"/>
              </w:rPr>
              <w:t>0.82</w:t>
            </w:r>
          </w:p>
        </w:tc>
      </w:tr>
      <w:tr w:rsidR="00487973" w:rsidRPr="00325B6D" w14:paraId="1BAE533E" w14:textId="77777777" w:rsidTr="00487973">
        <w:tc>
          <w:tcPr>
            <w:tcW w:w="3854" w:type="dxa"/>
            <w:tcBorders>
              <w:bottom w:val="single" w:sz="4" w:space="0" w:color="auto"/>
            </w:tcBorders>
          </w:tcPr>
          <w:p w14:paraId="48D97BC9" w14:textId="77777777" w:rsidR="00487973" w:rsidRPr="00325B6D" w:rsidRDefault="00487973" w:rsidP="002167F7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325B6D">
              <w:rPr>
                <w:rFonts w:ascii="Times New Roman" w:hAnsi="Times New Roman" w:cs="Times New Roman"/>
                <w:lang w:val="en-US"/>
              </w:rPr>
              <w:t xml:space="preserve">    2005-2014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5A6EBAAA" w14:textId="77777777" w:rsidR="00487973" w:rsidRPr="00325B6D" w:rsidRDefault="00487973" w:rsidP="002167F7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325B6D">
              <w:rPr>
                <w:rFonts w:ascii="Times New Roman" w:hAnsi="Times New Roman" w:cs="Times New Roman"/>
              </w:rPr>
              <w:t xml:space="preserve">284 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64FBF422" w14:textId="77777777" w:rsidR="00487973" w:rsidRPr="00325B6D" w:rsidRDefault="00487973" w:rsidP="002167F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325,929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0D1972A" w14:textId="77777777" w:rsidR="00487973" w:rsidRPr="00325B6D" w:rsidRDefault="00487973" w:rsidP="002167F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73A105CA" w14:textId="77777777" w:rsidR="00487973" w:rsidRPr="00325B6D" w:rsidRDefault="00487973" w:rsidP="002167F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 xml:space="preserve">171 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036806EE" w14:textId="77777777" w:rsidR="00487973" w:rsidRPr="00325B6D" w:rsidRDefault="00487973" w:rsidP="002167F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320,476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48DE8558" w14:textId="77777777" w:rsidR="00487973" w:rsidRPr="00325B6D" w:rsidRDefault="00487973" w:rsidP="002167F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0.53</w:t>
            </w:r>
          </w:p>
        </w:tc>
      </w:tr>
      <w:tr w:rsidR="00487973" w:rsidRPr="00325B6D" w14:paraId="67E748EA" w14:textId="77777777" w:rsidTr="00487973">
        <w:tc>
          <w:tcPr>
            <w:tcW w:w="3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9BC35F0" w14:textId="2759868F" w:rsidR="00487973" w:rsidRPr="00325B6D" w:rsidRDefault="00487973" w:rsidP="002167F7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325B6D">
              <w:rPr>
                <w:rFonts w:ascii="Times New Roman" w:hAnsi="Times New Roman" w:cs="Times New Roman"/>
                <w:b/>
                <w:bCs/>
                <w:lang w:val="fr-FR"/>
              </w:rPr>
              <w:t>Interprovincial migrants</w:t>
            </w:r>
            <w:r>
              <w:rPr>
                <w:rFonts w:ascii="Times New Roman" w:hAnsi="Times New Roman" w:cs="Times New Roman"/>
                <w:b/>
                <w:bCs/>
                <w:lang w:val="fr-FR"/>
              </w:rPr>
              <w:t xml:space="preserve"> </w:t>
            </w:r>
            <w:r w:rsidRPr="00325B6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CA"/>
              </w:rPr>
              <w:t>(N=118,398)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46DE572" w14:textId="77777777" w:rsidR="00487973" w:rsidRPr="00325B6D" w:rsidRDefault="00487973" w:rsidP="002167F7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708152A" w14:textId="77777777" w:rsidR="00487973" w:rsidRPr="00325B6D" w:rsidRDefault="00487973" w:rsidP="002167F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C20C26C" w14:textId="77777777" w:rsidR="00487973" w:rsidRPr="00325B6D" w:rsidRDefault="00487973" w:rsidP="002167F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FCFA517" w14:textId="77777777" w:rsidR="00487973" w:rsidRPr="00325B6D" w:rsidRDefault="00487973" w:rsidP="002167F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BFD46F0" w14:textId="77777777" w:rsidR="00487973" w:rsidRPr="00325B6D" w:rsidRDefault="00487973" w:rsidP="002167F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E972806" w14:textId="77777777" w:rsidR="00487973" w:rsidRPr="00325B6D" w:rsidRDefault="00487973" w:rsidP="002167F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7973" w:rsidRPr="00325B6D" w14:paraId="345B0D25" w14:textId="77777777" w:rsidTr="00487973">
        <w:tc>
          <w:tcPr>
            <w:tcW w:w="3854" w:type="dxa"/>
            <w:tcBorders>
              <w:top w:val="single" w:sz="4" w:space="0" w:color="auto"/>
            </w:tcBorders>
          </w:tcPr>
          <w:p w14:paraId="2EE537F0" w14:textId="77777777" w:rsidR="00487973" w:rsidRPr="00325B6D" w:rsidRDefault="00487973" w:rsidP="002167F7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325B6D">
              <w:rPr>
                <w:rFonts w:ascii="Times New Roman" w:hAnsi="Times New Roman" w:cs="Times New Roman"/>
                <w:b/>
                <w:bCs/>
                <w:lang w:val="fr-FR"/>
              </w:rPr>
              <w:t>All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2A9FC07D" w14:textId="77777777" w:rsidR="00487973" w:rsidRPr="00325B6D" w:rsidRDefault="00487973" w:rsidP="002167F7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325B6D">
              <w:rPr>
                <w:rFonts w:ascii="Times New Roman" w:hAnsi="Times New Roman" w:cs="Times New Roman"/>
              </w:rPr>
              <w:t xml:space="preserve">4011 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4DA84E21" w14:textId="77777777" w:rsidR="00487973" w:rsidRPr="00325B6D" w:rsidRDefault="00487973" w:rsidP="002167F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915,299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CCA3635" w14:textId="77777777" w:rsidR="00487973" w:rsidRPr="00325B6D" w:rsidRDefault="00487973" w:rsidP="002167F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4.38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048E7084" w14:textId="77777777" w:rsidR="00487973" w:rsidRPr="00325B6D" w:rsidRDefault="00487973" w:rsidP="002167F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 xml:space="preserve">1905 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677F2296" w14:textId="77777777" w:rsidR="00487973" w:rsidRPr="00325B6D" w:rsidRDefault="00487973" w:rsidP="002167F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 xml:space="preserve">882,754 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135EBBE5" w14:textId="77777777" w:rsidR="00487973" w:rsidRPr="00325B6D" w:rsidRDefault="00487973" w:rsidP="002167F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2.16</w:t>
            </w:r>
          </w:p>
        </w:tc>
      </w:tr>
      <w:tr w:rsidR="00487973" w:rsidRPr="00325B6D" w14:paraId="5FAA7E3B" w14:textId="77777777" w:rsidTr="00487973">
        <w:tc>
          <w:tcPr>
            <w:tcW w:w="3854" w:type="dxa"/>
          </w:tcPr>
          <w:p w14:paraId="24140CD3" w14:textId="7C9B2695" w:rsidR="00487973" w:rsidRPr="00325B6D" w:rsidRDefault="00487973" w:rsidP="002167F7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325B6D">
              <w:rPr>
                <w:rFonts w:ascii="Times New Roman" w:hAnsi="Times New Roman" w:cs="Times New Roman"/>
                <w:b/>
                <w:bCs/>
                <w:lang w:val="fr-FR"/>
              </w:rPr>
              <w:t xml:space="preserve">By </w:t>
            </w:r>
            <w:proofErr w:type="spellStart"/>
            <w:r w:rsidR="000E3E51">
              <w:rPr>
                <w:rFonts w:ascii="Times New Roman" w:hAnsi="Times New Roman" w:cs="Times New Roman"/>
                <w:b/>
                <w:bCs/>
                <w:lang w:val="fr-FR"/>
              </w:rPr>
              <w:t>s</w:t>
            </w:r>
            <w:r w:rsidRPr="00325B6D">
              <w:rPr>
                <w:rFonts w:ascii="Times New Roman" w:hAnsi="Times New Roman" w:cs="Times New Roman"/>
                <w:b/>
                <w:bCs/>
                <w:lang w:val="fr-FR"/>
              </w:rPr>
              <w:t>ex</w:t>
            </w:r>
            <w:proofErr w:type="spellEnd"/>
          </w:p>
        </w:tc>
        <w:tc>
          <w:tcPr>
            <w:tcW w:w="1500" w:type="dxa"/>
          </w:tcPr>
          <w:p w14:paraId="303CBFF6" w14:textId="77777777" w:rsidR="00487973" w:rsidRPr="00325B6D" w:rsidRDefault="00487973" w:rsidP="002167F7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8" w:type="dxa"/>
          </w:tcPr>
          <w:p w14:paraId="259D1AE2" w14:textId="77777777" w:rsidR="00487973" w:rsidRPr="00325B6D" w:rsidRDefault="00487973" w:rsidP="002167F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171D13C4" w14:textId="77777777" w:rsidR="00487973" w:rsidRPr="00325B6D" w:rsidRDefault="00487973" w:rsidP="002167F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518BFA81" w14:textId="77777777" w:rsidR="00487973" w:rsidRPr="00325B6D" w:rsidRDefault="00487973" w:rsidP="002167F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</w:tcPr>
          <w:p w14:paraId="0215F877" w14:textId="77777777" w:rsidR="00487973" w:rsidRPr="00325B6D" w:rsidRDefault="00487973" w:rsidP="002167F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</w:tcPr>
          <w:p w14:paraId="1FE9994A" w14:textId="77777777" w:rsidR="00487973" w:rsidRPr="00325B6D" w:rsidRDefault="00487973" w:rsidP="002167F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7973" w:rsidRPr="00325B6D" w14:paraId="5CF09161" w14:textId="77777777" w:rsidTr="00487973">
        <w:tc>
          <w:tcPr>
            <w:tcW w:w="3854" w:type="dxa"/>
          </w:tcPr>
          <w:p w14:paraId="2AB97FD1" w14:textId="77777777" w:rsidR="00487973" w:rsidRPr="00325B6D" w:rsidRDefault="00487973" w:rsidP="002167F7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325B6D">
              <w:rPr>
                <w:rFonts w:ascii="Times New Roman" w:hAnsi="Times New Roman" w:cs="Times New Roman"/>
              </w:rPr>
              <w:t xml:space="preserve">    Male</w:t>
            </w:r>
          </w:p>
        </w:tc>
        <w:tc>
          <w:tcPr>
            <w:tcW w:w="1500" w:type="dxa"/>
          </w:tcPr>
          <w:p w14:paraId="29693B5C" w14:textId="77777777" w:rsidR="00487973" w:rsidRPr="00325B6D" w:rsidRDefault="00487973" w:rsidP="002167F7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325B6D">
              <w:rPr>
                <w:rFonts w:ascii="Times New Roman" w:hAnsi="Times New Roman" w:cs="Times New Roman"/>
              </w:rPr>
              <w:t xml:space="preserve">2124 </w:t>
            </w:r>
          </w:p>
        </w:tc>
        <w:tc>
          <w:tcPr>
            <w:tcW w:w="1548" w:type="dxa"/>
          </w:tcPr>
          <w:p w14:paraId="4517085F" w14:textId="77777777" w:rsidR="00487973" w:rsidRPr="00325B6D" w:rsidRDefault="00487973" w:rsidP="002167F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 xml:space="preserve">454,600 </w:t>
            </w:r>
          </w:p>
        </w:tc>
        <w:tc>
          <w:tcPr>
            <w:tcW w:w="1710" w:type="dxa"/>
          </w:tcPr>
          <w:p w14:paraId="1FA8F716" w14:textId="77777777" w:rsidR="00487973" w:rsidRPr="00325B6D" w:rsidRDefault="00487973" w:rsidP="002167F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4.67</w:t>
            </w:r>
          </w:p>
        </w:tc>
        <w:tc>
          <w:tcPr>
            <w:tcW w:w="1500" w:type="dxa"/>
          </w:tcPr>
          <w:p w14:paraId="301BC0EA" w14:textId="77777777" w:rsidR="00487973" w:rsidRPr="00325B6D" w:rsidRDefault="00487973" w:rsidP="002167F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 xml:space="preserve">1190 </w:t>
            </w:r>
          </w:p>
        </w:tc>
        <w:tc>
          <w:tcPr>
            <w:tcW w:w="1463" w:type="dxa"/>
          </w:tcPr>
          <w:p w14:paraId="33C49425" w14:textId="77777777" w:rsidR="00487973" w:rsidRPr="00325B6D" w:rsidRDefault="00487973" w:rsidP="002167F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441,425</w:t>
            </w:r>
          </w:p>
        </w:tc>
        <w:tc>
          <w:tcPr>
            <w:tcW w:w="1729" w:type="dxa"/>
          </w:tcPr>
          <w:p w14:paraId="17741FB1" w14:textId="77777777" w:rsidR="00487973" w:rsidRPr="00325B6D" w:rsidRDefault="00487973" w:rsidP="002167F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2.70</w:t>
            </w:r>
          </w:p>
        </w:tc>
      </w:tr>
      <w:tr w:rsidR="00487973" w:rsidRPr="00325B6D" w14:paraId="708AFFFA" w14:textId="77777777" w:rsidTr="00487973">
        <w:tc>
          <w:tcPr>
            <w:tcW w:w="3854" w:type="dxa"/>
          </w:tcPr>
          <w:p w14:paraId="14062C67" w14:textId="77777777" w:rsidR="00487973" w:rsidRPr="00325B6D" w:rsidRDefault="00487973" w:rsidP="002167F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 xml:space="preserve">    Female</w:t>
            </w:r>
          </w:p>
        </w:tc>
        <w:tc>
          <w:tcPr>
            <w:tcW w:w="1500" w:type="dxa"/>
          </w:tcPr>
          <w:p w14:paraId="4BE2300D" w14:textId="77777777" w:rsidR="00487973" w:rsidRPr="00325B6D" w:rsidRDefault="00487973" w:rsidP="002167F7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325B6D">
              <w:rPr>
                <w:rFonts w:ascii="Times New Roman" w:hAnsi="Times New Roman" w:cs="Times New Roman"/>
              </w:rPr>
              <w:t xml:space="preserve">1887 </w:t>
            </w:r>
          </w:p>
        </w:tc>
        <w:tc>
          <w:tcPr>
            <w:tcW w:w="1548" w:type="dxa"/>
          </w:tcPr>
          <w:p w14:paraId="3F5A4B3F" w14:textId="77777777" w:rsidR="00487973" w:rsidRPr="00325B6D" w:rsidRDefault="00487973" w:rsidP="002167F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460,699</w:t>
            </w:r>
          </w:p>
        </w:tc>
        <w:tc>
          <w:tcPr>
            <w:tcW w:w="1710" w:type="dxa"/>
          </w:tcPr>
          <w:p w14:paraId="060598A4" w14:textId="77777777" w:rsidR="00487973" w:rsidRPr="00325B6D" w:rsidRDefault="00487973" w:rsidP="002167F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4.10</w:t>
            </w:r>
          </w:p>
        </w:tc>
        <w:tc>
          <w:tcPr>
            <w:tcW w:w="1500" w:type="dxa"/>
          </w:tcPr>
          <w:p w14:paraId="1FBD7C82" w14:textId="77777777" w:rsidR="00487973" w:rsidRPr="00325B6D" w:rsidRDefault="00487973" w:rsidP="002167F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 xml:space="preserve">715 </w:t>
            </w:r>
          </w:p>
        </w:tc>
        <w:tc>
          <w:tcPr>
            <w:tcW w:w="1463" w:type="dxa"/>
          </w:tcPr>
          <w:p w14:paraId="435E5228" w14:textId="77777777" w:rsidR="00487973" w:rsidRPr="00325B6D" w:rsidRDefault="00487973" w:rsidP="002167F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 xml:space="preserve">441,329 </w:t>
            </w:r>
          </w:p>
        </w:tc>
        <w:tc>
          <w:tcPr>
            <w:tcW w:w="1729" w:type="dxa"/>
          </w:tcPr>
          <w:p w14:paraId="14829496" w14:textId="77777777" w:rsidR="00487973" w:rsidRPr="00325B6D" w:rsidRDefault="00487973" w:rsidP="002167F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1.62</w:t>
            </w:r>
          </w:p>
        </w:tc>
      </w:tr>
      <w:tr w:rsidR="00487973" w:rsidRPr="00325B6D" w14:paraId="5FC1AD9C" w14:textId="77777777" w:rsidTr="00487973">
        <w:tc>
          <w:tcPr>
            <w:tcW w:w="3854" w:type="dxa"/>
          </w:tcPr>
          <w:p w14:paraId="1F8B1095" w14:textId="041D53FE" w:rsidR="00487973" w:rsidRPr="00325B6D" w:rsidRDefault="00487973" w:rsidP="002167F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  <w:b/>
                <w:bCs/>
              </w:rPr>
              <w:t xml:space="preserve">By </w:t>
            </w:r>
            <w:r w:rsidR="000E3E51">
              <w:rPr>
                <w:rFonts w:ascii="Times New Roman" w:hAnsi="Times New Roman" w:cs="Times New Roman"/>
                <w:b/>
                <w:bCs/>
              </w:rPr>
              <w:t>s</w:t>
            </w:r>
            <w:r w:rsidRPr="00325B6D">
              <w:rPr>
                <w:rFonts w:ascii="Times New Roman" w:hAnsi="Times New Roman" w:cs="Times New Roman"/>
                <w:b/>
                <w:bCs/>
              </w:rPr>
              <w:t>tart of follow</w:t>
            </w:r>
            <w:r w:rsidR="000E3E51">
              <w:rPr>
                <w:rFonts w:ascii="Times New Roman" w:hAnsi="Times New Roman" w:cs="Times New Roman"/>
                <w:b/>
                <w:bCs/>
              </w:rPr>
              <w:t>-</w:t>
            </w:r>
            <w:r w:rsidRPr="00325B6D">
              <w:rPr>
                <w:rFonts w:ascii="Times New Roman" w:hAnsi="Times New Roman" w:cs="Times New Roman"/>
                <w:b/>
                <w:bCs/>
              </w:rPr>
              <w:t>up</w:t>
            </w:r>
          </w:p>
        </w:tc>
        <w:tc>
          <w:tcPr>
            <w:tcW w:w="1500" w:type="dxa"/>
          </w:tcPr>
          <w:p w14:paraId="3507FA39" w14:textId="77777777" w:rsidR="00487973" w:rsidRPr="00325B6D" w:rsidRDefault="00487973" w:rsidP="002167F7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8" w:type="dxa"/>
          </w:tcPr>
          <w:p w14:paraId="0E172B3C" w14:textId="77777777" w:rsidR="00487973" w:rsidRPr="00325B6D" w:rsidRDefault="00487973" w:rsidP="002167F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29E25E10" w14:textId="77777777" w:rsidR="00487973" w:rsidRPr="00325B6D" w:rsidRDefault="00487973" w:rsidP="002167F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6C3F474E" w14:textId="77777777" w:rsidR="00487973" w:rsidRPr="00325B6D" w:rsidRDefault="00487973" w:rsidP="002167F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</w:tcPr>
          <w:p w14:paraId="529F5DB7" w14:textId="77777777" w:rsidR="00487973" w:rsidRPr="00325B6D" w:rsidRDefault="00487973" w:rsidP="002167F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</w:tcPr>
          <w:p w14:paraId="46DB225A" w14:textId="77777777" w:rsidR="00487973" w:rsidRPr="00325B6D" w:rsidRDefault="00487973" w:rsidP="002167F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7973" w:rsidRPr="00325B6D" w14:paraId="544E2036" w14:textId="77777777" w:rsidTr="00487973">
        <w:tc>
          <w:tcPr>
            <w:tcW w:w="3854" w:type="dxa"/>
          </w:tcPr>
          <w:p w14:paraId="242E2E7D" w14:textId="77777777" w:rsidR="00487973" w:rsidRPr="00325B6D" w:rsidRDefault="00487973" w:rsidP="002167F7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325B6D">
              <w:rPr>
                <w:rFonts w:ascii="Times New Roman" w:hAnsi="Times New Roman" w:cs="Times New Roman"/>
              </w:rPr>
              <w:t xml:space="preserve">    </w:t>
            </w:r>
            <w:r w:rsidRPr="00325B6D">
              <w:rPr>
                <w:rFonts w:ascii="Times New Roman" w:hAnsi="Times New Roman" w:cs="Times New Roman"/>
                <w:lang w:val="fr-FR"/>
              </w:rPr>
              <w:t>1985-1994</w:t>
            </w:r>
          </w:p>
        </w:tc>
        <w:tc>
          <w:tcPr>
            <w:tcW w:w="1500" w:type="dxa"/>
          </w:tcPr>
          <w:p w14:paraId="1ABA2BB5" w14:textId="77777777" w:rsidR="00487973" w:rsidRPr="00325B6D" w:rsidRDefault="00487973" w:rsidP="002167F7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325B6D">
              <w:rPr>
                <w:rFonts w:ascii="Times New Roman" w:hAnsi="Times New Roman" w:cs="Times New Roman"/>
              </w:rPr>
              <w:t xml:space="preserve">1793 </w:t>
            </w:r>
          </w:p>
        </w:tc>
        <w:tc>
          <w:tcPr>
            <w:tcW w:w="1548" w:type="dxa"/>
          </w:tcPr>
          <w:p w14:paraId="732B7E5D" w14:textId="77777777" w:rsidR="00487973" w:rsidRPr="00325B6D" w:rsidRDefault="00487973" w:rsidP="002167F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388,328</w:t>
            </w:r>
          </w:p>
        </w:tc>
        <w:tc>
          <w:tcPr>
            <w:tcW w:w="1710" w:type="dxa"/>
          </w:tcPr>
          <w:p w14:paraId="669BBE27" w14:textId="77777777" w:rsidR="00487973" w:rsidRPr="00325B6D" w:rsidRDefault="00487973" w:rsidP="002167F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4.62</w:t>
            </w:r>
          </w:p>
        </w:tc>
        <w:tc>
          <w:tcPr>
            <w:tcW w:w="1500" w:type="dxa"/>
          </w:tcPr>
          <w:p w14:paraId="7FDACE7B" w14:textId="77777777" w:rsidR="00487973" w:rsidRPr="00325B6D" w:rsidRDefault="00487973" w:rsidP="002167F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 xml:space="preserve">989 </w:t>
            </w:r>
          </w:p>
        </w:tc>
        <w:tc>
          <w:tcPr>
            <w:tcW w:w="1463" w:type="dxa"/>
          </w:tcPr>
          <w:p w14:paraId="08304F9B" w14:textId="77777777" w:rsidR="00487973" w:rsidRPr="00325B6D" w:rsidRDefault="00487973" w:rsidP="002167F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374,360</w:t>
            </w:r>
          </w:p>
        </w:tc>
        <w:tc>
          <w:tcPr>
            <w:tcW w:w="1729" w:type="dxa"/>
          </w:tcPr>
          <w:p w14:paraId="406A97CB" w14:textId="77777777" w:rsidR="00487973" w:rsidRPr="00325B6D" w:rsidRDefault="00487973" w:rsidP="002167F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2.64</w:t>
            </w:r>
          </w:p>
        </w:tc>
      </w:tr>
      <w:tr w:rsidR="00487973" w:rsidRPr="00325B6D" w14:paraId="630155D8" w14:textId="77777777" w:rsidTr="00487973">
        <w:tc>
          <w:tcPr>
            <w:tcW w:w="3854" w:type="dxa"/>
          </w:tcPr>
          <w:p w14:paraId="54368CCF" w14:textId="77777777" w:rsidR="00487973" w:rsidRPr="00325B6D" w:rsidRDefault="00487973" w:rsidP="002167F7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fr-FR"/>
              </w:rPr>
            </w:pPr>
            <w:r w:rsidRPr="00325B6D">
              <w:rPr>
                <w:rFonts w:ascii="Times New Roman" w:hAnsi="Times New Roman" w:cs="Times New Roman"/>
                <w:lang w:val="en-US"/>
              </w:rPr>
              <w:t xml:space="preserve">    1995-2004</w:t>
            </w:r>
          </w:p>
        </w:tc>
        <w:tc>
          <w:tcPr>
            <w:tcW w:w="1500" w:type="dxa"/>
          </w:tcPr>
          <w:p w14:paraId="4BC4CF32" w14:textId="77777777" w:rsidR="00487973" w:rsidRPr="00325B6D" w:rsidRDefault="00487973" w:rsidP="002167F7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325B6D">
              <w:rPr>
                <w:rFonts w:ascii="Times New Roman" w:hAnsi="Times New Roman" w:cs="Times New Roman"/>
              </w:rPr>
              <w:t xml:space="preserve">1219 </w:t>
            </w:r>
          </w:p>
        </w:tc>
        <w:tc>
          <w:tcPr>
            <w:tcW w:w="1548" w:type="dxa"/>
          </w:tcPr>
          <w:p w14:paraId="584D7D84" w14:textId="77777777" w:rsidR="00487973" w:rsidRPr="00325B6D" w:rsidRDefault="00487973" w:rsidP="002167F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 xml:space="preserve">281,165 </w:t>
            </w:r>
          </w:p>
        </w:tc>
        <w:tc>
          <w:tcPr>
            <w:tcW w:w="1710" w:type="dxa"/>
          </w:tcPr>
          <w:p w14:paraId="2FD50E51" w14:textId="77777777" w:rsidR="00487973" w:rsidRPr="00325B6D" w:rsidRDefault="00487973" w:rsidP="002167F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4.34</w:t>
            </w:r>
          </w:p>
        </w:tc>
        <w:tc>
          <w:tcPr>
            <w:tcW w:w="1500" w:type="dxa"/>
          </w:tcPr>
          <w:p w14:paraId="1B92F958" w14:textId="77777777" w:rsidR="00487973" w:rsidRPr="00325B6D" w:rsidRDefault="00487973" w:rsidP="002167F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 xml:space="preserve">574 </w:t>
            </w:r>
          </w:p>
        </w:tc>
        <w:tc>
          <w:tcPr>
            <w:tcW w:w="1463" w:type="dxa"/>
          </w:tcPr>
          <w:p w14:paraId="7074561E" w14:textId="77777777" w:rsidR="00487973" w:rsidRPr="00325B6D" w:rsidRDefault="00487973" w:rsidP="002167F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 xml:space="preserve">271,907 </w:t>
            </w:r>
          </w:p>
        </w:tc>
        <w:tc>
          <w:tcPr>
            <w:tcW w:w="1729" w:type="dxa"/>
          </w:tcPr>
          <w:p w14:paraId="3A18C318" w14:textId="77777777" w:rsidR="00487973" w:rsidRPr="00325B6D" w:rsidRDefault="00487973" w:rsidP="002167F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2.11</w:t>
            </w:r>
          </w:p>
        </w:tc>
      </w:tr>
      <w:tr w:rsidR="00487973" w:rsidRPr="00325B6D" w14:paraId="4724E634" w14:textId="77777777" w:rsidTr="00487973">
        <w:tc>
          <w:tcPr>
            <w:tcW w:w="3854" w:type="dxa"/>
            <w:tcBorders>
              <w:bottom w:val="single" w:sz="4" w:space="0" w:color="auto"/>
            </w:tcBorders>
          </w:tcPr>
          <w:p w14:paraId="45472F69" w14:textId="77777777" w:rsidR="00487973" w:rsidRPr="00325B6D" w:rsidRDefault="00487973" w:rsidP="002167F7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325B6D">
              <w:rPr>
                <w:rFonts w:ascii="Times New Roman" w:hAnsi="Times New Roman" w:cs="Times New Roman"/>
                <w:lang w:val="en-US"/>
              </w:rPr>
              <w:t xml:space="preserve">    2005-2014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56F2B738" w14:textId="77777777" w:rsidR="00487973" w:rsidRPr="00325B6D" w:rsidRDefault="00487973" w:rsidP="002167F7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325B6D">
              <w:rPr>
                <w:rFonts w:ascii="Times New Roman" w:hAnsi="Times New Roman" w:cs="Times New Roman"/>
              </w:rPr>
              <w:t xml:space="preserve">999 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386BC4A6" w14:textId="77777777" w:rsidR="00487973" w:rsidRPr="00325B6D" w:rsidRDefault="00487973" w:rsidP="002167F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245,806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963DDF6" w14:textId="77777777" w:rsidR="00487973" w:rsidRPr="00325B6D" w:rsidRDefault="00487973" w:rsidP="002167F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4.06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2746EF0D" w14:textId="77777777" w:rsidR="00487973" w:rsidRPr="00325B6D" w:rsidRDefault="00487973" w:rsidP="002167F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 xml:space="preserve">342 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674D808A" w14:textId="77777777" w:rsidR="00487973" w:rsidRPr="00325B6D" w:rsidRDefault="00487973" w:rsidP="002167F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 xml:space="preserve">236,487 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23491E87" w14:textId="77777777" w:rsidR="00487973" w:rsidRPr="00325B6D" w:rsidRDefault="00487973" w:rsidP="002167F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1.45</w:t>
            </w:r>
          </w:p>
        </w:tc>
      </w:tr>
      <w:tr w:rsidR="00487973" w:rsidRPr="00325B6D" w14:paraId="69122927" w14:textId="77777777" w:rsidTr="00487973">
        <w:tc>
          <w:tcPr>
            <w:tcW w:w="3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DA02577" w14:textId="0380E225" w:rsidR="00487973" w:rsidRPr="00325B6D" w:rsidRDefault="00487973" w:rsidP="002167F7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325B6D">
              <w:rPr>
                <w:rFonts w:ascii="Times New Roman" w:hAnsi="Times New Roman" w:cs="Times New Roman"/>
                <w:b/>
                <w:bCs/>
                <w:lang w:val="fr-FR"/>
              </w:rPr>
              <w:t>Long-</w:t>
            </w:r>
            <w:proofErr w:type="spellStart"/>
            <w:r w:rsidRPr="00325B6D">
              <w:rPr>
                <w:rFonts w:ascii="Times New Roman" w:hAnsi="Times New Roman" w:cs="Times New Roman"/>
                <w:b/>
                <w:bCs/>
                <w:lang w:val="fr-FR"/>
              </w:rPr>
              <w:t>term</w:t>
            </w:r>
            <w:proofErr w:type="spellEnd"/>
            <w:r w:rsidRPr="00325B6D">
              <w:rPr>
                <w:rFonts w:ascii="Times New Roman" w:hAnsi="Times New Roman" w:cs="Times New Roman"/>
                <w:b/>
                <w:bCs/>
                <w:lang w:val="fr-FR"/>
              </w:rPr>
              <w:t xml:space="preserve"> </w:t>
            </w:r>
            <w:proofErr w:type="spellStart"/>
            <w:r w:rsidRPr="00325B6D">
              <w:rPr>
                <w:rFonts w:ascii="Times New Roman" w:hAnsi="Times New Roman" w:cs="Times New Roman"/>
                <w:b/>
                <w:bCs/>
                <w:lang w:val="fr-FR"/>
              </w:rPr>
              <w:t>Manitoban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fr-FR"/>
              </w:rPr>
              <w:t xml:space="preserve"> </w:t>
            </w:r>
            <w:r w:rsidRPr="00325B6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CA"/>
              </w:rPr>
              <w:t>(N=118,398)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3CA387F" w14:textId="77777777" w:rsidR="00487973" w:rsidRPr="00325B6D" w:rsidRDefault="00487973" w:rsidP="002167F7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FE63A1F" w14:textId="77777777" w:rsidR="00487973" w:rsidRPr="00325B6D" w:rsidRDefault="00487973" w:rsidP="002167F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E50BD3B" w14:textId="77777777" w:rsidR="00487973" w:rsidRPr="00325B6D" w:rsidRDefault="00487973" w:rsidP="002167F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A7877F2" w14:textId="77777777" w:rsidR="00487973" w:rsidRPr="00325B6D" w:rsidRDefault="00487973" w:rsidP="002167F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A9E4DF6" w14:textId="77777777" w:rsidR="00487973" w:rsidRPr="00325B6D" w:rsidRDefault="00487973" w:rsidP="002167F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621C868" w14:textId="77777777" w:rsidR="00487973" w:rsidRPr="00325B6D" w:rsidRDefault="00487973" w:rsidP="002167F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7973" w:rsidRPr="00325B6D" w14:paraId="518F772A" w14:textId="77777777" w:rsidTr="00487973">
        <w:tc>
          <w:tcPr>
            <w:tcW w:w="3854" w:type="dxa"/>
            <w:tcBorders>
              <w:top w:val="single" w:sz="4" w:space="0" w:color="auto"/>
            </w:tcBorders>
          </w:tcPr>
          <w:p w14:paraId="78C1A22B" w14:textId="77777777" w:rsidR="00487973" w:rsidRPr="00325B6D" w:rsidRDefault="00487973" w:rsidP="002167F7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325B6D">
              <w:rPr>
                <w:rFonts w:ascii="Times New Roman" w:hAnsi="Times New Roman" w:cs="Times New Roman"/>
                <w:b/>
                <w:bCs/>
                <w:lang w:val="fr-FR"/>
              </w:rPr>
              <w:t>All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37774621" w14:textId="77777777" w:rsidR="00487973" w:rsidRPr="00325B6D" w:rsidRDefault="00487973" w:rsidP="002167F7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325B6D">
              <w:rPr>
                <w:rFonts w:ascii="Times New Roman" w:hAnsi="Times New Roman" w:cs="Times New Roman"/>
              </w:rPr>
              <w:t xml:space="preserve">9215 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75CA393A" w14:textId="77777777" w:rsidR="00487973" w:rsidRPr="00325B6D" w:rsidRDefault="00487973" w:rsidP="002167F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1,654,873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A024CB8" w14:textId="77777777" w:rsidR="00487973" w:rsidRPr="00325B6D" w:rsidRDefault="00487973" w:rsidP="002167F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5.57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75462959" w14:textId="77777777" w:rsidR="00487973" w:rsidRPr="00325B6D" w:rsidRDefault="00487973" w:rsidP="002167F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 xml:space="preserve">5396 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1FAD3ADD" w14:textId="77777777" w:rsidR="00487973" w:rsidRPr="00325B6D" w:rsidRDefault="00487973" w:rsidP="002167F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 xml:space="preserve">1,581,687 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53B7E9C1" w14:textId="77777777" w:rsidR="00487973" w:rsidRPr="00325B6D" w:rsidRDefault="00487973" w:rsidP="002167F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3.41</w:t>
            </w:r>
          </w:p>
        </w:tc>
      </w:tr>
      <w:tr w:rsidR="00487973" w:rsidRPr="00325B6D" w14:paraId="797538EC" w14:textId="77777777" w:rsidTr="00487973">
        <w:tc>
          <w:tcPr>
            <w:tcW w:w="3854" w:type="dxa"/>
          </w:tcPr>
          <w:p w14:paraId="07DB6F3C" w14:textId="540D5718" w:rsidR="00487973" w:rsidRPr="00325B6D" w:rsidRDefault="00487973" w:rsidP="002167F7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325B6D">
              <w:rPr>
                <w:rFonts w:ascii="Times New Roman" w:hAnsi="Times New Roman" w:cs="Times New Roman"/>
                <w:b/>
                <w:bCs/>
                <w:lang w:val="fr-FR"/>
              </w:rPr>
              <w:t xml:space="preserve">By </w:t>
            </w:r>
            <w:proofErr w:type="spellStart"/>
            <w:r w:rsidR="000E3E51">
              <w:rPr>
                <w:rFonts w:ascii="Times New Roman" w:hAnsi="Times New Roman" w:cs="Times New Roman"/>
                <w:b/>
                <w:bCs/>
                <w:lang w:val="fr-FR"/>
              </w:rPr>
              <w:t>s</w:t>
            </w:r>
            <w:r w:rsidRPr="00325B6D">
              <w:rPr>
                <w:rFonts w:ascii="Times New Roman" w:hAnsi="Times New Roman" w:cs="Times New Roman"/>
                <w:b/>
                <w:bCs/>
                <w:lang w:val="fr-FR"/>
              </w:rPr>
              <w:t>ex</w:t>
            </w:r>
            <w:proofErr w:type="spellEnd"/>
          </w:p>
        </w:tc>
        <w:tc>
          <w:tcPr>
            <w:tcW w:w="1500" w:type="dxa"/>
          </w:tcPr>
          <w:p w14:paraId="084716A2" w14:textId="77777777" w:rsidR="00487973" w:rsidRPr="00325B6D" w:rsidRDefault="00487973" w:rsidP="002167F7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8" w:type="dxa"/>
          </w:tcPr>
          <w:p w14:paraId="2A3C036B" w14:textId="77777777" w:rsidR="00487973" w:rsidRPr="00325B6D" w:rsidRDefault="00487973" w:rsidP="002167F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5B5BED0C" w14:textId="77777777" w:rsidR="00487973" w:rsidRPr="00325B6D" w:rsidRDefault="00487973" w:rsidP="002167F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70A1C2A4" w14:textId="77777777" w:rsidR="00487973" w:rsidRPr="00325B6D" w:rsidRDefault="00487973" w:rsidP="002167F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</w:tcPr>
          <w:p w14:paraId="08B51341" w14:textId="77777777" w:rsidR="00487973" w:rsidRPr="00325B6D" w:rsidRDefault="00487973" w:rsidP="002167F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</w:tcPr>
          <w:p w14:paraId="25B059E4" w14:textId="77777777" w:rsidR="00487973" w:rsidRPr="00325B6D" w:rsidRDefault="00487973" w:rsidP="002167F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7973" w:rsidRPr="00325B6D" w14:paraId="1A73EB79" w14:textId="77777777" w:rsidTr="00487973">
        <w:tc>
          <w:tcPr>
            <w:tcW w:w="3854" w:type="dxa"/>
          </w:tcPr>
          <w:p w14:paraId="21159F50" w14:textId="77777777" w:rsidR="00487973" w:rsidRPr="00325B6D" w:rsidRDefault="00487973" w:rsidP="002167F7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325B6D">
              <w:rPr>
                <w:rFonts w:ascii="Times New Roman" w:hAnsi="Times New Roman" w:cs="Times New Roman"/>
              </w:rPr>
              <w:t xml:space="preserve">    Male</w:t>
            </w:r>
          </w:p>
        </w:tc>
        <w:tc>
          <w:tcPr>
            <w:tcW w:w="1500" w:type="dxa"/>
          </w:tcPr>
          <w:p w14:paraId="558D70FD" w14:textId="77777777" w:rsidR="00487973" w:rsidRPr="00325B6D" w:rsidRDefault="00487973" w:rsidP="002167F7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325B6D">
              <w:rPr>
                <w:rFonts w:ascii="Times New Roman" w:hAnsi="Times New Roman" w:cs="Times New Roman"/>
              </w:rPr>
              <w:t xml:space="preserve">4921 </w:t>
            </w:r>
          </w:p>
        </w:tc>
        <w:tc>
          <w:tcPr>
            <w:tcW w:w="1548" w:type="dxa"/>
          </w:tcPr>
          <w:p w14:paraId="2E348B34" w14:textId="77777777" w:rsidR="00487973" w:rsidRPr="00325B6D" w:rsidRDefault="00487973" w:rsidP="002167F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 xml:space="preserve">822,291 </w:t>
            </w:r>
          </w:p>
        </w:tc>
        <w:tc>
          <w:tcPr>
            <w:tcW w:w="1710" w:type="dxa"/>
          </w:tcPr>
          <w:p w14:paraId="30CD15F2" w14:textId="77777777" w:rsidR="00487973" w:rsidRPr="00325B6D" w:rsidRDefault="00487973" w:rsidP="002167F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5.99</w:t>
            </w:r>
          </w:p>
        </w:tc>
        <w:tc>
          <w:tcPr>
            <w:tcW w:w="1500" w:type="dxa"/>
          </w:tcPr>
          <w:p w14:paraId="46CFA667" w14:textId="77777777" w:rsidR="00487973" w:rsidRPr="00325B6D" w:rsidRDefault="00487973" w:rsidP="002167F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 xml:space="preserve">3241 </w:t>
            </w:r>
          </w:p>
        </w:tc>
        <w:tc>
          <w:tcPr>
            <w:tcW w:w="1463" w:type="dxa"/>
          </w:tcPr>
          <w:p w14:paraId="272F8DD1" w14:textId="77777777" w:rsidR="00487973" w:rsidRPr="00325B6D" w:rsidRDefault="00487973" w:rsidP="002167F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795,325</w:t>
            </w:r>
          </w:p>
        </w:tc>
        <w:tc>
          <w:tcPr>
            <w:tcW w:w="1729" w:type="dxa"/>
          </w:tcPr>
          <w:p w14:paraId="666060F1" w14:textId="77777777" w:rsidR="00487973" w:rsidRPr="00325B6D" w:rsidRDefault="00487973" w:rsidP="002167F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4.08</w:t>
            </w:r>
          </w:p>
        </w:tc>
      </w:tr>
      <w:tr w:rsidR="00487973" w:rsidRPr="00325B6D" w14:paraId="16122EC9" w14:textId="77777777" w:rsidTr="00487973">
        <w:tc>
          <w:tcPr>
            <w:tcW w:w="3854" w:type="dxa"/>
          </w:tcPr>
          <w:p w14:paraId="6C1D4657" w14:textId="77777777" w:rsidR="00487973" w:rsidRPr="00325B6D" w:rsidRDefault="00487973" w:rsidP="002167F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 xml:space="preserve">    Female</w:t>
            </w:r>
          </w:p>
        </w:tc>
        <w:tc>
          <w:tcPr>
            <w:tcW w:w="1500" w:type="dxa"/>
          </w:tcPr>
          <w:p w14:paraId="3A205916" w14:textId="77777777" w:rsidR="00487973" w:rsidRPr="00325B6D" w:rsidRDefault="00487973" w:rsidP="002167F7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325B6D">
              <w:rPr>
                <w:rFonts w:ascii="Times New Roman" w:hAnsi="Times New Roman" w:cs="Times New Roman"/>
              </w:rPr>
              <w:t xml:space="preserve">4294 </w:t>
            </w:r>
          </w:p>
        </w:tc>
        <w:tc>
          <w:tcPr>
            <w:tcW w:w="1548" w:type="dxa"/>
          </w:tcPr>
          <w:p w14:paraId="060686F9" w14:textId="77777777" w:rsidR="00487973" w:rsidRPr="00325B6D" w:rsidRDefault="00487973" w:rsidP="002167F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832,582</w:t>
            </w:r>
          </w:p>
        </w:tc>
        <w:tc>
          <w:tcPr>
            <w:tcW w:w="1710" w:type="dxa"/>
          </w:tcPr>
          <w:p w14:paraId="4374BA1A" w14:textId="77777777" w:rsidR="00487973" w:rsidRPr="00325B6D" w:rsidRDefault="00487973" w:rsidP="002167F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5.16</w:t>
            </w:r>
          </w:p>
        </w:tc>
        <w:tc>
          <w:tcPr>
            <w:tcW w:w="1500" w:type="dxa"/>
            <w:vAlign w:val="center"/>
          </w:tcPr>
          <w:p w14:paraId="70144166" w14:textId="77777777" w:rsidR="00487973" w:rsidRPr="00325B6D" w:rsidRDefault="00487973" w:rsidP="002167F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2155</w:t>
            </w:r>
          </w:p>
        </w:tc>
        <w:tc>
          <w:tcPr>
            <w:tcW w:w="1463" w:type="dxa"/>
            <w:vAlign w:val="center"/>
          </w:tcPr>
          <w:p w14:paraId="541DCA9C" w14:textId="77777777" w:rsidR="00487973" w:rsidRPr="00325B6D" w:rsidRDefault="00487973" w:rsidP="002167F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786,363</w:t>
            </w:r>
          </w:p>
        </w:tc>
        <w:tc>
          <w:tcPr>
            <w:tcW w:w="1729" w:type="dxa"/>
            <w:vAlign w:val="center"/>
          </w:tcPr>
          <w:p w14:paraId="15F29386" w14:textId="77777777" w:rsidR="00487973" w:rsidRPr="00325B6D" w:rsidRDefault="00487973" w:rsidP="002167F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2.74</w:t>
            </w:r>
          </w:p>
        </w:tc>
      </w:tr>
      <w:tr w:rsidR="00487973" w:rsidRPr="00325B6D" w14:paraId="6A5BAF97" w14:textId="77777777" w:rsidTr="00487973">
        <w:tc>
          <w:tcPr>
            <w:tcW w:w="3854" w:type="dxa"/>
          </w:tcPr>
          <w:p w14:paraId="529983D9" w14:textId="500E77C6" w:rsidR="00487973" w:rsidRPr="00325B6D" w:rsidRDefault="00487973" w:rsidP="002167F7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  <w:b/>
                <w:bCs/>
              </w:rPr>
              <w:t xml:space="preserve">By </w:t>
            </w:r>
            <w:r w:rsidR="000E3E51">
              <w:rPr>
                <w:rFonts w:ascii="Times New Roman" w:hAnsi="Times New Roman" w:cs="Times New Roman"/>
                <w:b/>
                <w:bCs/>
              </w:rPr>
              <w:t>s</w:t>
            </w:r>
            <w:r w:rsidRPr="00325B6D">
              <w:rPr>
                <w:rFonts w:ascii="Times New Roman" w:hAnsi="Times New Roman" w:cs="Times New Roman"/>
                <w:b/>
                <w:bCs/>
              </w:rPr>
              <w:t>tart of follow</w:t>
            </w:r>
            <w:r w:rsidR="000E3E51">
              <w:rPr>
                <w:rFonts w:ascii="Times New Roman" w:hAnsi="Times New Roman" w:cs="Times New Roman"/>
                <w:b/>
                <w:bCs/>
              </w:rPr>
              <w:t>-</w:t>
            </w:r>
            <w:r w:rsidRPr="00325B6D">
              <w:rPr>
                <w:rFonts w:ascii="Times New Roman" w:hAnsi="Times New Roman" w:cs="Times New Roman"/>
                <w:b/>
                <w:bCs/>
              </w:rPr>
              <w:t>up</w:t>
            </w:r>
          </w:p>
        </w:tc>
        <w:tc>
          <w:tcPr>
            <w:tcW w:w="1500" w:type="dxa"/>
          </w:tcPr>
          <w:p w14:paraId="666409D3" w14:textId="77777777" w:rsidR="00487973" w:rsidRPr="00325B6D" w:rsidRDefault="00487973" w:rsidP="002167F7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8" w:type="dxa"/>
          </w:tcPr>
          <w:p w14:paraId="26D9D65F" w14:textId="77777777" w:rsidR="00487973" w:rsidRPr="00325B6D" w:rsidRDefault="00487973" w:rsidP="002167F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0E01B183" w14:textId="77777777" w:rsidR="00487973" w:rsidRPr="00325B6D" w:rsidRDefault="00487973" w:rsidP="002167F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7203AE80" w14:textId="77777777" w:rsidR="00487973" w:rsidRPr="00325B6D" w:rsidRDefault="00487973" w:rsidP="002167F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</w:tcPr>
          <w:p w14:paraId="124A6262" w14:textId="77777777" w:rsidR="00487973" w:rsidRPr="00325B6D" w:rsidRDefault="00487973" w:rsidP="002167F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</w:tcPr>
          <w:p w14:paraId="4AAD0312" w14:textId="77777777" w:rsidR="00487973" w:rsidRPr="00325B6D" w:rsidRDefault="00487973" w:rsidP="002167F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7973" w:rsidRPr="00325B6D" w14:paraId="2B019C80" w14:textId="77777777" w:rsidTr="00487973">
        <w:tc>
          <w:tcPr>
            <w:tcW w:w="3854" w:type="dxa"/>
          </w:tcPr>
          <w:p w14:paraId="5A6C1CD4" w14:textId="77777777" w:rsidR="00487973" w:rsidRPr="00325B6D" w:rsidRDefault="00487973" w:rsidP="002167F7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325B6D">
              <w:rPr>
                <w:rFonts w:ascii="Times New Roman" w:hAnsi="Times New Roman" w:cs="Times New Roman"/>
              </w:rPr>
              <w:t xml:space="preserve">    </w:t>
            </w:r>
            <w:r w:rsidRPr="00325B6D">
              <w:rPr>
                <w:rFonts w:ascii="Times New Roman" w:hAnsi="Times New Roman" w:cs="Times New Roman"/>
                <w:lang w:val="fr-FR"/>
              </w:rPr>
              <w:t>1985-1994</w:t>
            </w:r>
          </w:p>
        </w:tc>
        <w:tc>
          <w:tcPr>
            <w:tcW w:w="1500" w:type="dxa"/>
          </w:tcPr>
          <w:p w14:paraId="009ADD37" w14:textId="77777777" w:rsidR="00487973" w:rsidRPr="00325B6D" w:rsidRDefault="00487973" w:rsidP="002167F7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325B6D">
              <w:rPr>
                <w:rFonts w:ascii="Times New Roman" w:hAnsi="Times New Roman" w:cs="Times New Roman"/>
              </w:rPr>
              <w:t xml:space="preserve">5908 </w:t>
            </w:r>
          </w:p>
        </w:tc>
        <w:tc>
          <w:tcPr>
            <w:tcW w:w="1548" w:type="dxa"/>
          </w:tcPr>
          <w:p w14:paraId="5025458C" w14:textId="77777777" w:rsidR="00487973" w:rsidRPr="00325B6D" w:rsidRDefault="00487973" w:rsidP="002167F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 xml:space="preserve">762,328 </w:t>
            </w:r>
          </w:p>
        </w:tc>
        <w:tc>
          <w:tcPr>
            <w:tcW w:w="1710" w:type="dxa"/>
          </w:tcPr>
          <w:p w14:paraId="40E9D909" w14:textId="77777777" w:rsidR="00487973" w:rsidRPr="00325B6D" w:rsidRDefault="00487973" w:rsidP="002167F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7.75</w:t>
            </w:r>
          </w:p>
        </w:tc>
        <w:tc>
          <w:tcPr>
            <w:tcW w:w="1500" w:type="dxa"/>
          </w:tcPr>
          <w:p w14:paraId="66381704" w14:textId="77777777" w:rsidR="00487973" w:rsidRPr="00325B6D" w:rsidRDefault="00487973" w:rsidP="002167F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 xml:space="preserve">3039 </w:t>
            </w:r>
          </w:p>
        </w:tc>
        <w:tc>
          <w:tcPr>
            <w:tcW w:w="1463" w:type="dxa"/>
          </w:tcPr>
          <w:p w14:paraId="10D7F21C" w14:textId="77777777" w:rsidR="00487973" w:rsidRPr="00325B6D" w:rsidRDefault="00487973" w:rsidP="002167F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711,707</w:t>
            </w:r>
          </w:p>
        </w:tc>
        <w:tc>
          <w:tcPr>
            <w:tcW w:w="1729" w:type="dxa"/>
          </w:tcPr>
          <w:p w14:paraId="476FE71A" w14:textId="77777777" w:rsidR="00487973" w:rsidRPr="00325B6D" w:rsidRDefault="00487973" w:rsidP="002167F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4.27</w:t>
            </w:r>
          </w:p>
        </w:tc>
      </w:tr>
      <w:tr w:rsidR="00487973" w:rsidRPr="00325B6D" w14:paraId="31C68C71" w14:textId="77777777" w:rsidTr="00487973">
        <w:tc>
          <w:tcPr>
            <w:tcW w:w="3854" w:type="dxa"/>
          </w:tcPr>
          <w:p w14:paraId="77DD9BFC" w14:textId="77777777" w:rsidR="00487973" w:rsidRPr="00325B6D" w:rsidRDefault="00487973" w:rsidP="002167F7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fr-FR"/>
              </w:rPr>
            </w:pPr>
            <w:r w:rsidRPr="00325B6D">
              <w:rPr>
                <w:rFonts w:ascii="Times New Roman" w:hAnsi="Times New Roman" w:cs="Times New Roman"/>
                <w:lang w:val="en-US"/>
              </w:rPr>
              <w:t xml:space="preserve">    1995-2004</w:t>
            </w:r>
          </w:p>
        </w:tc>
        <w:tc>
          <w:tcPr>
            <w:tcW w:w="1500" w:type="dxa"/>
          </w:tcPr>
          <w:p w14:paraId="0BB60950" w14:textId="77777777" w:rsidR="00487973" w:rsidRPr="00325B6D" w:rsidRDefault="00487973" w:rsidP="002167F7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325B6D">
              <w:rPr>
                <w:rFonts w:ascii="Times New Roman" w:hAnsi="Times New Roman" w:cs="Times New Roman"/>
              </w:rPr>
              <w:t xml:space="preserve">2383 </w:t>
            </w:r>
          </w:p>
        </w:tc>
        <w:tc>
          <w:tcPr>
            <w:tcW w:w="1548" w:type="dxa"/>
          </w:tcPr>
          <w:p w14:paraId="618FF1CA" w14:textId="77777777" w:rsidR="00487973" w:rsidRPr="00325B6D" w:rsidRDefault="00487973" w:rsidP="002167F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 xml:space="preserve">524,574 </w:t>
            </w:r>
          </w:p>
        </w:tc>
        <w:tc>
          <w:tcPr>
            <w:tcW w:w="1710" w:type="dxa"/>
          </w:tcPr>
          <w:p w14:paraId="6A3BC745" w14:textId="77777777" w:rsidR="00487973" w:rsidRPr="00325B6D" w:rsidRDefault="00487973" w:rsidP="002167F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4.54</w:t>
            </w:r>
          </w:p>
        </w:tc>
        <w:tc>
          <w:tcPr>
            <w:tcW w:w="1500" w:type="dxa"/>
          </w:tcPr>
          <w:p w14:paraId="125889B2" w14:textId="77777777" w:rsidR="00487973" w:rsidRPr="00325B6D" w:rsidRDefault="00487973" w:rsidP="002167F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 xml:space="preserve">1640 </w:t>
            </w:r>
          </w:p>
        </w:tc>
        <w:tc>
          <w:tcPr>
            <w:tcW w:w="1463" w:type="dxa"/>
          </w:tcPr>
          <w:p w14:paraId="69A72D28" w14:textId="77777777" w:rsidR="00487973" w:rsidRPr="00325B6D" w:rsidRDefault="00487973" w:rsidP="002167F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 xml:space="preserve">508,012 </w:t>
            </w:r>
          </w:p>
        </w:tc>
        <w:tc>
          <w:tcPr>
            <w:tcW w:w="1729" w:type="dxa"/>
          </w:tcPr>
          <w:p w14:paraId="4D7C39E9" w14:textId="77777777" w:rsidR="00487973" w:rsidRPr="00325B6D" w:rsidRDefault="00487973" w:rsidP="002167F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3.23</w:t>
            </w:r>
          </w:p>
        </w:tc>
      </w:tr>
      <w:tr w:rsidR="00487973" w:rsidRPr="00325B6D" w14:paraId="0CE9BDA2" w14:textId="77777777" w:rsidTr="00487973">
        <w:tc>
          <w:tcPr>
            <w:tcW w:w="3854" w:type="dxa"/>
            <w:tcBorders>
              <w:bottom w:val="single" w:sz="4" w:space="0" w:color="auto"/>
            </w:tcBorders>
          </w:tcPr>
          <w:p w14:paraId="29069B00" w14:textId="77777777" w:rsidR="00487973" w:rsidRPr="00325B6D" w:rsidRDefault="00487973" w:rsidP="002167F7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325B6D">
              <w:rPr>
                <w:rFonts w:ascii="Times New Roman" w:hAnsi="Times New Roman" w:cs="Times New Roman"/>
                <w:lang w:val="en-US"/>
              </w:rPr>
              <w:t xml:space="preserve">    2005-2014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7D752191" w14:textId="77777777" w:rsidR="00487973" w:rsidRPr="00325B6D" w:rsidRDefault="00487973" w:rsidP="002167F7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325B6D">
              <w:rPr>
                <w:rFonts w:ascii="Times New Roman" w:hAnsi="Times New Roman" w:cs="Times New Roman"/>
              </w:rPr>
              <w:t xml:space="preserve">924 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1195BE53" w14:textId="77777777" w:rsidR="00487973" w:rsidRPr="00325B6D" w:rsidRDefault="00487973" w:rsidP="002167F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367,971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8B3395D" w14:textId="77777777" w:rsidR="00487973" w:rsidRPr="00325B6D" w:rsidRDefault="00487973" w:rsidP="002167F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2.51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4EAC7C00" w14:textId="77777777" w:rsidR="00487973" w:rsidRPr="00325B6D" w:rsidRDefault="00487973" w:rsidP="002167F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 xml:space="preserve">717 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4A1DF653" w14:textId="77777777" w:rsidR="00487973" w:rsidRPr="00325B6D" w:rsidRDefault="00487973" w:rsidP="002167F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 xml:space="preserve">361,968 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7A7F9E53" w14:textId="77777777" w:rsidR="00487973" w:rsidRPr="00325B6D" w:rsidRDefault="00487973" w:rsidP="002167F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1.98</w:t>
            </w:r>
          </w:p>
        </w:tc>
      </w:tr>
    </w:tbl>
    <w:p w14:paraId="7BFAB4C9" w14:textId="138227F6" w:rsidR="00487973" w:rsidRDefault="00487973" w:rsidP="0048797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:1 matching based on sex, age at start of follow</w:t>
      </w:r>
      <w:r w:rsidR="000E3E51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up and place of residence at start of follow</w:t>
      </w:r>
      <w:r w:rsidR="000E3E51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up.</w:t>
      </w:r>
    </w:p>
    <w:p w14:paraId="7E1C9D7B" w14:textId="77777777" w:rsidR="00487973" w:rsidRPr="00325B6D" w:rsidRDefault="00487973" w:rsidP="00487973">
      <w:pPr>
        <w:ind w:firstLine="720"/>
      </w:pPr>
    </w:p>
    <w:p w14:paraId="2AD26947" w14:textId="53A74936" w:rsidR="00487973" w:rsidRPr="00325B6D" w:rsidRDefault="00487973" w:rsidP="00487973">
      <w:pPr>
        <w:rPr>
          <w:rFonts w:ascii="Times New Roman" w:hAnsi="Times New Roman" w:cs="Times New Roman"/>
          <w:b/>
          <w:bCs/>
        </w:rPr>
      </w:pPr>
      <w:r w:rsidRPr="00325B6D">
        <w:rPr>
          <w:rFonts w:ascii="Times New Roman" w:hAnsi="Times New Roman" w:cs="Times New Roman"/>
          <w:b/>
          <w:bCs/>
        </w:rPr>
        <w:lastRenderedPageBreak/>
        <w:t>Supplementary Table 2: All-cause and premature mortality among matched International Migrants</w:t>
      </w:r>
      <w:r>
        <w:rPr>
          <w:rFonts w:ascii="Times New Roman" w:hAnsi="Times New Roman" w:cs="Times New Roman"/>
          <w:b/>
          <w:bCs/>
        </w:rPr>
        <w:t xml:space="preserve"> </w:t>
      </w:r>
      <w:r w:rsidRPr="00325B6D">
        <w:rPr>
          <w:rFonts w:ascii="Times New Roman" w:eastAsia="Times New Roman" w:hAnsi="Times New Roman" w:cs="Times New Roman"/>
          <w:b/>
          <w:bCs/>
          <w:color w:val="000000"/>
          <w:lang w:val="en-US" w:eastAsia="en-CA"/>
        </w:rPr>
        <w:t>(N=118,398)</w:t>
      </w:r>
      <w:r w:rsidRPr="00325B6D">
        <w:rPr>
          <w:rFonts w:ascii="Times New Roman" w:hAnsi="Times New Roman" w:cs="Times New Roman"/>
          <w:b/>
          <w:bCs/>
        </w:rPr>
        <w:t>, Interprovincial Migrants</w:t>
      </w:r>
      <w:r>
        <w:rPr>
          <w:rFonts w:ascii="Times New Roman" w:hAnsi="Times New Roman" w:cs="Times New Roman"/>
          <w:b/>
          <w:bCs/>
        </w:rPr>
        <w:t xml:space="preserve"> </w:t>
      </w:r>
      <w:r w:rsidRPr="00325B6D">
        <w:rPr>
          <w:rFonts w:ascii="Times New Roman" w:eastAsia="Times New Roman" w:hAnsi="Times New Roman" w:cs="Times New Roman"/>
          <w:b/>
          <w:bCs/>
          <w:color w:val="000000"/>
          <w:lang w:val="en-US" w:eastAsia="en-CA"/>
        </w:rPr>
        <w:t>(N=118,398)</w:t>
      </w:r>
      <w:r w:rsidRPr="00325B6D">
        <w:rPr>
          <w:rFonts w:ascii="Times New Roman" w:hAnsi="Times New Roman" w:cs="Times New Roman"/>
          <w:b/>
          <w:bCs/>
        </w:rPr>
        <w:t>, and Long-Term Manitobans</w:t>
      </w:r>
      <w:r>
        <w:rPr>
          <w:rFonts w:ascii="Times New Roman" w:hAnsi="Times New Roman" w:cs="Times New Roman"/>
          <w:b/>
          <w:bCs/>
        </w:rPr>
        <w:t xml:space="preserve"> </w:t>
      </w:r>
      <w:r w:rsidRPr="00325B6D">
        <w:rPr>
          <w:rFonts w:ascii="Times New Roman" w:eastAsia="Times New Roman" w:hAnsi="Times New Roman" w:cs="Times New Roman"/>
          <w:b/>
          <w:bCs/>
          <w:color w:val="000000"/>
          <w:lang w:val="en-US" w:eastAsia="en-CA"/>
        </w:rPr>
        <w:t>(N=118,398)</w:t>
      </w:r>
      <w:r w:rsidRPr="00325B6D">
        <w:rPr>
          <w:rFonts w:ascii="Times New Roman" w:hAnsi="Times New Roman" w:cs="Times New Roman"/>
          <w:b/>
          <w:bCs/>
        </w:rPr>
        <w:t>, by period of start of follow-up</w:t>
      </w:r>
    </w:p>
    <w:tbl>
      <w:tblPr>
        <w:tblpPr w:leftFromText="180" w:rightFromText="180" w:vertAnchor="text" w:tblpXSpec="center" w:tblpY="1"/>
        <w:tblOverlap w:val="never"/>
        <w:tblW w:w="10339" w:type="dxa"/>
        <w:tblLook w:val="04A0" w:firstRow="1" w:lastRow="0" w:firstColumn="1" w:lastColumn="0" w:noHBand="0" w:noVBand="1"/>
      </w:tblPr>
      <w:tblGrid>
        <w:gridCol w:w="2875"/>
        <w:gridCol w:w="1793"/>
        <w:gridCol w:w="1939"/>
        <w:gridCol w:w="1793"/>
        <w:gridCol w:w="1939"/>
      </w:tblGrid>
      <w:tr w:rsidR="00487973" w:rsidRPr="00325B6D" w14:paraId="6DC07711" w14:textId="77777777" w:rsidTr="002167F7">
        <w:trPr>
          <w:tblHeader/>
        </w:trPr>
        <w:tc>
          <w:tcPr>
            <w:tcW w:w="2875" w:type="dxa"/>
            <w:tcBorders>
              <w:top w:val="single" w:sz="4" w:space="0" w:color="auto"/>
            </w:tcBorders>
          </w:tcPr>
          <w:p w14:paraId="651D8A5A" w14:textId="77777777" w:rsidR="00487973" w:rsidRPr="00325B6D" w:rsidRDefault="00487973" w:rsidP="002167F7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325B6D">
              <w:rPr>
                <w:rFonts w:ascii="Times New Roman" w:hAnsi="Times New Roman" w:cs="Times New Roman"/>
                <w:b/>
                <w:bCs/>
              </w:rPr>
              <w:t>Start of follow-up</w:t>
            </w:r>
          </w:p>
        </w:tc>
        <w:tc>
          <w:tcPr>
            <w:tcW w:w="37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519C6D" w14:textId="77777777" w:rsidR="00487973" w:rsidRPr="00325B6D" w:rsidRDefault="00487973" w:rsidP="002167F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5B6D">
              <w:rPr>
                <w:rFonts w:ascii="Times New Roman" w:hAnsi="Times New Roman" w:cs="Times New Roman"/>
                <w:b/>
                <w:bCs/>
              </w:rPr>
              <w:t>All-Cause Mortality</w:t>
            </w:r>
          </w:p>
        </w:tc>
        <w:tc>
          <w:tcPr>
            <w:tcW w:w="37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EAD37F" w14:textId="77777777" w:rsidR="00487973" w:rsidRPr="00325B6D" w:rsidRDefault="00487973" w:rsidP="002167F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5B6D">
              <w:rPr>
                <w:rFonts w:ascii="Times New Roman" w:hAnsi="Times New Roman" w:cs="Times New Roman"/>
                <w:b/>
                <w:bCs/>
              </w:rPr>
              <w:t>Premature Mortality</w:t>
            </w:r>
          </w:p>
        </w:tc>
      </w:tr>
      <w:tr w:rsidR="00487973" w:rsidRPr="00325B6D" w14:paraId="5311DB0F" w14:textId="77777777" w:rsidTr="002167F7">
        <w:trPr>
          <w:tblHeader/>
        </w:trPr>
        <w:tc>
          <w:tcPr>
            <w:tcW w:w="2875" w:type="dxa"/>
            <w:tcBorders>
              <w:bottom w:val="single" w:sz="4" w:space="0" w:color="auto"/>
            </w:tcBorders>
          </w:tcPr>
          <w:p w14:paraId="0BA4AF68" w14:textId="77777777" w:rsidR="00487973" w:rsidRPr="00325B6D" w:rsidRDefault="00487973" w:rsidP="002167F7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</w:tcPr>
          <w:p w14:paraId="47E9CF5F" w14:textId="77777777" w:rsidR="00487973" w:rsidRPr="00325B6D" w:rsidRDefault="00487973" w:rsidP="002167F7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325B6D">
              <w:rPr>
                <w:rFonts w:ascii="Times New Roman" w:hAnsi="Times New Roman" w:cs="Times New Roman"/>
                <w:b/>
                <w:bCs/>
              </w:rPr>
              <w:t>IRR (95% CI)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6FC537E4" w14:textId="77777777" w:rsidR="00487973" w:rsidRPr="00325B6D" w:rsidRDefault="00487973" w:rsidP="002167F7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325B6D">
              <w:rPr>
                <w:rFonts w:ascii="Times New Roman" w:hAnsi="Times New Roman" w:cs="Times New Roman"/>
                <w:b/>
                <w:bCs/>
              </w:rPr>
              <w:t>AIRR</w:t>
            </w:r>
            <w:r w:rsidRPr="00325B6D">
              <w:rPr>
                <w:rFonts w:ascii="Times New Roman" w:hAnsi="Times New Roman" w:cs="Times New Roman"/>
                <w:b/>
                <w:bCs/>
                <w:vertAlign w:val="superscript"/>
                <w:lang w:val="fr-FR"/>
              </w:rPr>
              <w:t xml:space="preserve"> a</w:t>
            </w:r>
            <w:r w:rsidRPr="00325B6D">
              <w:rPr>
                <w:rFonts w:ascii="Times New Roman" w:hAnsi="Times New Roman" w:cs="Times New Roman"/>
                <w:b/>
                <w:bCs/>
              </w:rPr>
              <w:t xml:space="preserve"> (95% CI)  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</w:tcPr>
          <w:p w14:paraId="7BFE117F" w14:textId="77777777" w:rsidR="00487973" w:rsidRPr="00325B6D" w:rsidRDefault="00487973" w:rsidP="002167F7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325B6D">
              <w:rPr>
                <w:rFonts w:ascii="Times New Roman" w:hAnsi="Times New Roman" w:cs="Times New Roman"/>
                <w:b/>
                <w:bCs/>
              </w:rPr>
              <w:t>IRR (95% CI)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5CF23616" w14:textId="77777777" w:rsidR="00487973" w:rsidRPr="00325B6D" w:rsidRDefault="00487973" w:rsidP="002167F7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325B6D">
              <w:rPr>
                <w:rFonts w:ascii="Times New Roman" w:hAnsi="Times New Roman" w:cs="Times New Roman"/>
                <w:b/>
                <w:bCs/>
              </w:rPr>
              <w:t>AIRR</w:t>
            </w:r>
            <w:r w:rsidRPr="00325B6D">
              <w:rPr>
                <w:rFonts w:ascii="Times New Roman" w:hAnsi="Times New Roman" w:cs="Times New Roman"/>
                <w:b/>
                <w:bCs/>
                <w:vertAlign w:val="superscript"/>
                <w:lang w:val="fr-FR"/>
              </w:rPr>
              <w:t xml:space="preserve"> a</w:t>
            </w:r>
            <w:r w:rsidRPr="00325B6D">
              <w:rPr>
                <w:rFonts w:ascii="Times New Roman" w:hAnsi="Times New Roman" w:cs="Times New Roman"/>
                <w:b/>
                <w:bCs/>
              </w:rPr>
              <w:t xml:space="preserve"> (95% CI)  </w:t>
            </w:r>
          </w:p>
        </w:tc>
      </w:tr>
      <w:tr w:rsidR="00487973" w:rsidRPr="00325B6D" w14:paraId="2E08A22C" w14:textId="77777777" w:rsidTr="002167F7">
        <w:trPr>
          <w:tblHeader/>
        </w:trPr>
        <w:tc>
          <w:tcPr>
            <w:tcW w:w="2875" w:type="dxa"/>
            <w:tcBorders>
              <w:top w:val="single" w:sz="4" w:space="0" w:color="auto"/>
            </w:tcBorders>
            <w:vAlign w:val="center"/>
          </w:tcPr>
          <w:p w14:paraId="6F0DABF5" w14:textId="77777777" w:rsidR="00487973" w:rsidRPr="00325B6D" w:rsidRDefault="00487973" w:rsidP="002167F7">
            <w:pPr>
              <w:spacing w:after="0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  <w:b/>
                <w:bCs/>
              </w:rPr>
              <w:t>1985-1994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vAlign w:val="center"/>
          </w:tcPr>
          <w:p w14:paraId="7A8ACA37" w14:textId="77777777" w:rsidR="00487973" w:rsidRPr="00325B6D" w:rsidRDefault="00487973" w:rsidP="002167F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tcBorders>
              <w:top w:val="single" w:sz="4" w:space="0" w:color="auto"/>
            </w:tcBorders>
            <w:vAlign w:val="center"/>
          </w:tcPr>
          <w:p w14:paraId="397C95B2" w14:textId="77777777" w:rsidR="00487973" w:rsidRPr="00325B6D" w:rsidRDefault="00487973" w:rsidP="002167F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tcBorders>
              <w:top w:val="single" w:sz="4" w:space="0" w:color="auto"/>
            </w:tcBorders>
            <w:vAlign w:val="center"/>
          </w:tcPr>
          <w:p w14:paraId="7B878EEC" w14:textId="77777777" w:rsidR="00487973" w:rsidRPr="00325B6D" w:rsidRDefault="00487973" w:rsidP="002167F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tcBorders>
              <w:top w:val="single" w:sz="4" w:space="0" w:color="auto"/>
            </w:tcBorders>
            <w:vAlign w:val="center"/>
          </w:tcPr>
          <w:p w14:paraId="1A82FBF5" w14:textId="77777777" w:rsidR="00487973" w:rsidRPr="00325B6D" w:rsidRDefault="00487973" w:rsidP="002167F7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87973" w:rsidRPr="00325B6D" w14:paraId="2DAC072D" w14:textId="77777777" w:rsidTr="002167F7">
        <w:trPr>
          <w:tblHeader/>
        </w:trPr>
        <w:tc>
          <w:tcPr>
            <w:tcW w:w="2875" w:type="dxa"/>
            <w:tcBorders>
              <w:top w:val="single" w:sz="4" w:space="0" w:color="auto"/>
            </w:tcBorders>
            <w:vAlign w:val="center"/>
          </w:tcPr>
          <w:p w14:paraId="1C42465B" w14:textId="77777777" w:rsidR="00487973" w:rsidRPr="00325B6D" w:rsidRDefault="00487973" w:rsidP="002167F7">
            <w:pPr>
              <w:spacing w:after="0"/>
              <w:rPr>
                <w:rFonts w:ascii="Times New Roman" w:hAnsi="Times New Roman" w:cs="Times New Roman"/>
                <w:vertAlign w:val="superscript"/>
              </w:rPr>
            </w:pPr>
            <w:r w:rsidRPr="00325B6D">
              <w:rPr>
                <w:rFonts w:ascii="Times New Roman" w:hAnsi="Times New Roman" w:cs="Times New Roman"/>
              </w:rPr>
              <w:t xml:space="preserve">Immigrants vs. </w:t>
            </w:r>
            <w:r w:rsidRPr="00325B6D">
              <w:t xml:space="preserve"> </w:t>
            </w:r>
            <w:r w:rsidRPr="00325B6D">
              <w:rPr>
                <w:rFonts w:ascii="Times New Roman" w:hAnsi="Times New Roman" w:cs="Times New Roman"/>
              </w:rPr>
              <w:t xml:space="preserve"> Long-term Manitobans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vAlign w:val="center"/>
          </w:tcPr>
          <w:p w14:paraId="3591D8C4" w14:textId="77777777" w:rsidR="00487973" w:rsidRPr="00325B6D" w:rsidRDefault="00487973" w:rsidP="002167F7">
            <w:pPr>
              <w:spacing w:after="0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0.42 (0.40, 0.44)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vAlign w:val="center"/>
          </w:tcPr>
          <w:p w14:paraId="3735AA86" w14:textId="77777777" w:rsidR="00487973" w:rsidRPr="00325B6D" w:rsidRDefault="00487973" w:rsidP="002167F7">
            <w:pPr>
              <w:spacing w:after="0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0.45 (0.43, 0.47)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vAlign w:val="center"/>
          </w:tcPr>
          <w:p w14:paraId="20DBAFEC" w14:textId="77777777" w:rsidR="00487973" w:rsidRPr="00325B6D" w:rsidRDefault="00487973" w:rsidP="002167F7">
            <w:pPr>
              <w:spacing w:after="0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0.33 (0.31, 0.36)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vAlign w:val="center"/>
          </w:tcPr>
          <w:p w14:paraId="26F8B106" w14:textId="77777777" w:rsidR="00487973" w:rsidRPr="00325B6D" w:rsidRDefault="00487973" w:rsidP="002167F7">
            <w:pPr>
              <w:spacing w:after="0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0.37 (0.34, 0.40)</w:t>
            </w:r>
          </w:p>
        </w:tc>
      </w:tr>
      <w:tr w:rsidR="00487973" w:rsidRPr="00325B6D" w14:paraId="0807A579" w14:textId="77777777" w:rsidTr="002167F7">
        <w:trPr>
          <w:tblHeader/>
        </w:trPr>
        <w:tc>
          <w:tcPr>
            <w:tcW w:w="2875" w:type="dxa"/>
            <w:vAlign w:val="center"/>
          </w:tcPr>
          <w:p w14:paraId="3B9C1494" w14:textId="77777777" w:rsidR="00487973" w:rsidRPr="00325B6D" w:rsidRDefault="00487973" w:rsidP="002167F7">
            <w:pPr>
              <w:spacing w:after="0"/>
              <w:rPr>
                <w:rFonts w:ascii="Times New Roman" w:hAnsi="Times New Roman" w:cs="Times New Roman"/>
                <w:vertAlign w:val="superscript"/>
              </w:rPr>
            </w:pPr>
            <w:r w:rsidRPr="00325B6D">
              <w:rPr>
                <w:rFonts w:ascii="Times New Roman" w:hAnsi="Times New Roman" w:cs="Times New Roman"/>
              </w:rPr>
              <w:t xml:space="preserve">Interprovincial Migrants vs. </w:t>
            </w:r>
            <w:r w:rsidRPr="00325B6D">
              <w:t xml:space="preserve"> </w:t>
            </w:r>
            <w:r w:rsidRPr="00325B6D">
              <w:rPr>
                <w:rFonts w:ascii="Times New Roman" w:hAnsi="Times New Roman" w:cs="Times New Roman"/>
              </w:rPr>
              <w:t>Long-term Manitobans</w:t>
            </w:r>
          </w:p>
        </w:tc>
        <w:tc>
          <w:tcPr>
            <w:tcW w:w="1793" w:type="dxa"/>
            <w:vAlign w:val="center"/>
          </w:tcPr>
          <w:p w14:paraId="6DCE3353" w14:textId="77777777" w:rsidR="00487973" w:rsidRPr="00325B6D" w:rsidRDefault="00487973" w:rsidP="002167F7">
            <w:pPr>
              <w:spacing w:after="0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0.58 (0.55, 0.61)</w:t>
            </w:r>
          </w:p>
        </w:tc>
        <w:tc>
          <w:tcPr>
            <w:tcW w:w="1939" w:type="dxa"/>
            <w:vAlign w:val="center"/>
          </w:tcPr>
          <w:p w14:paraId="1A93F4E2" w14:textId="77777777" w:rsidR="00487973" w:rsidRPr="00325B6D" w:rsidRDefault="00487973" w:rsidP="002167F7">
            <w:pPr>
              <w:spacing w:after="0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0.76 (0.73, 0.80)</w:t>
            </w:r>
          </w:p>
        </w:tc>
        <w:tc>
          <w:tcPr>
            <w:tcW w:w="1793" w:type="dxa"/>
            <w:vAlign w:val="center"/>
          </w:tcPr>
          <w:p w14:paraId="39265426" w14:textId="77777777" w:rsidR="00487973" w:rsidRPr="00325B6D" w:rsidRDefault="00487973" w:rsidP="002167F7">
            <w:pPr>
              <w:spacing w:after="0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0.62 (0.57, 0.66)</w:t>
            </w:r>
          </w:p>
        </w:tc>
        <w:tc>
          <w:tcPr>
            <w:tcW w:w="1939" w:type="dxa"/>
            <w:vAlign w:val="center"/>
          </w:tcPr>
          <w:p w14:paraId="0E770BAD" w14:textId="77777777" w:rsidR="00487973" w:rsidRPr="00325B6D" w:rsidRDefault="00487973" w:rsidP="002167F7">
            <w:pPr>
              <w:spacing w:after="0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0.69 (0.64, 0.74)</w:t>
            </w:r>
          </w:p>
        </w:tc>
      </w:tr>
      <w:tr w:rsidR="00487973" w:rsidRPr="00325B6D" w14:paraId="7CC99403" w14:textId="77777777" w:rsidTr="002167F7">
        <w:trPr>
          <w:tblHeader/>
        </w:trPr>
        <w:tc>
          <w:tcPr>
            <w:tcW w:w="2875" w:type="dxa"/>
            <w:tcBorders>
              <w:bottom w:val="single" w:sz="4" w:space="0" w:color="auto"/>
            </w:tcBorders>
            <w:vAlign w:val="center"/>
          </w:tcPr>
          <w:p w14:paraId="2863BA39" w14:textId="77777777" w:rsidR="00487973" w:rsidRPr="00325B6D" w:rsidRDefault="00487973" w:rsidP="002167F7">
            <w:pPr>
              <w:spacing w:after="0"/>
              <w:rPr>
                <w:rFonts w:ascii="Times New Roman" w:hAnsi="Times New Roman" w:cs="Times New Roman"/>
                <w:vertAlign w:val="superscript"/>
                <w:lang w:val="fr-FR"/>
              </w:rPr>
            </w:pPr>
            <w:r w:rsidRPr="00325B6D">
              <w:rPr>
                <w:rFonts w:ascii="Times New Roman" w:hAnsi="Times New Roman" w:cs="Times New Roman"/>
                <w:lang w:val="fr-FR"/>
              </w:rPr>
              <w:t>Immigrants vs. Interprovincial Migrants</w:t>
            </w:r>
          </w:p>
        </w:tc>
        <w:tc>
          <w:tcPr>
            <w:tcW w:w="1793" w:type="dxa"/>
            <w:tcBorders>
              <w:bottom w:val="single" w:sz="4" w:space="0" w:color="auto"/>
            </w:tcBorders>
            <w:vAlign w:val="center"/>
          </w:tcPr>
          <w:p w14:paraId="14EBD714" w14:textId="77777777" w:rsidR="00487973" w:rsidRPr="00325B6D" w:rsidRDefault="00487973" w:rsidP="002167F7">
            <w:pPr>
              <w:spacing w:after="0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0.73 (0.68, 0.78)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vAlign w:val="center"/>
          </w:tcPr>
          <w:p w14:paraId="36A6E0D9" w14:textId="77777777" w:rsidR="00487973" w:rsidRPr="00325B6D" w:rsidRDefault="00487973" w:rsidP="002167F7">
            <w:pPr>
              <w:spacing w:after="0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0.60 (0.56, 0.62)</w:t>
            </w:r>
          </w:p>
        </w:tc>
        <w:tc>
          <w:tcPr>
            <w:tcW w:w="1793" w:type="dxa"/>
            <w:tcBorders>
              <w:bottom w:val="single" w:sz="4" w:space="0" w:color="auto"/>
            </w:tcBorders>
            <w:vAlign w:val="center"/>
          </w:tcPr>
          <w:p w14:paraId="3B0CC2B8" w14:textId="77777777" w:rsidR="00487973" w:rsidRPr="00325B6D" w:rsidRDefault="00487973" w:rsidP="002167F7">
            <w:pPr>
              <w:spacing w:after="0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0.54 (0.49, 0.59)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vAlign w:val="center"/>
          </w:tcPr>
          <w:p w14:paraId="7396D72B" w14:textId="77777777" w:rsidR="00487973" w:rsidRPr="00325B6D" w:rsidRDefault="00487973" w:rsidP="002167F7">
            <w:pPr>
              <w:spacing w:after="0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0.54 (0.49, 0.59)</w:t>
            </w:r>
          </w:p>
        </w:tc>
      </w:tr>
      <w:tr w:rsidR="00487973" w:rsidRPr="00325B6D" w14:paraId="625B61F4" w14:textId="77777777" w:rsidTr="002167F7">
        <w:trPr>
          <w:tblHeader/>
        </w:trPr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03FFC" w14:textId="77777777" w:rsidR="00487973" w:rsidRPr="00325B6D" w:rsidRDefault="00487973" w:rsidP="002167F7">
            <w:pPr>
              <w:spacing w:after="0"/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325B6D">
              <w:rPr>
                <w:rFonts w:ascii="Times New Roman" w:hAnsi="Times New Roman" w:cs="Times New Roman"/>
                <w:b/>
                <w:bCs/>
                <w:lang w:val="fr-FR"/>
              </w:rPr>
              <w:t>1995-2004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37AFE" w14:textId="77777777" w:rsidR="00487973" w:rsidRPr="00325B6D" w:rsidRDefault="00487973" w:rsidP="002167F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230F2" w14:textId="77777777" w:rsidR="00487973" w:rsidRPr="00325B6D" w:rsidRDefault="00487973" w:rsidP="002167F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4CA97A" w14:textId="77777777" w:rsidR="00487973" w:rsidRPr="00325B6D" w:rsidRDefault="00487973" w:rsidP="002167F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E86EF" w14:textId="77777777" w:rsidR="00487973" w:rsidRPr="00325B6D" w:rsidRDefault="00487973" w:rsidP="002167F7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87973" w:rsidRPr="00325B6D" w14:paraId="2527E400" w14:textId="77777777" w:rsidTr="002167F7">
        <w:trPr>
          <w:tblHeader/>
        </w:trPr>
        <w:tc>
          <w:tcPr>
            <w:tcW w:w="2875" w:type="dxa"/>
            <w:tcBorders>
              <w:top w:val="single" w:sz="4" w:space="0" w:color="auto"/>
            </w:tcBorders>
            <w:vAlign w:val="center"/>
          </w:tcPr>
          <w:p w14:paraId="66C9B364" w14:textId="77777777" w:rsidR="00487973" w:rsidRPr="00325B6D" w:rsidRDefault="00487973" w:rsidP="002167F7">
            <w:pPr>
              <w:spacing w:after="0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 xml:space="preserve">Immigrants vs. </w:t>
            </w:r>
            <w:r w:rsidRPr="00325B6D">
              <w:t xml:space="preserve"> </w:t>
            </w:r>
            <w:r w:rsidRPr="00325B6D">
              <w:rPr>
                <w:rFonts w:ascii="Times New Roman" w:hAnsi="Times New Roman" w:cs="Times New Roman"/>
              </w:rPr>
              <w:t xml:space="preserve"> Long-term Manitobans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vAlign w:val="center"/>
          </w:tcPr>
          <w:p w14:paraId="62F3F6CA" w14:textId="77777777" w:rsidR="00487973" w:rsidRPr="00325B6D" w:rsidRDefault="00487973" w:rsidP="002167F7">
            <w:pPr>
              <w:spacing w:after="0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0.35 (0.32, 0.38)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vAlign w:val="center"/>
          </w:tcPr>
          <w:p w14:paraId="444FA010" w14:textId="77777777" w:rsidR="00487973" w:rsidRPr="00325B6D" w:rsidRDefault="00487973" w:rsidP="002167F7">
            <w:pPr>
              <w:spacing w:after="0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0.40 (0.37, 0.44)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vAlign w:val="center"/>
          </w:tcPr>
          <w:p w14:paraId="3DBC693E" w14:textId="77777777" w:rsidR="00487973" w:rsidRPr="00325B6D" w:rsidRDefault="00487973" w:rsidP="002167F7">
            <w:pPr>
              <w:spacing w:after="0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0.25 (0.22, 0.28)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vAlign w:val="center"/>
          </w:tcPr>
          <w:p w14:paraId="001E4ACA" w14:textId="77777777" w:rsidR="00487973" w:rsidRPr="00325B6D" w:rsidRDefault="00487973" w:rsidP="002167F7">
            <w:pPr>
              <w:spacing w:after="0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0.30 (0.27, 0.34)</w:t>
            </w:r>
          </w:p>
        </w:tc>
      </w:tr>
      <w:tr w:rsidR="00487973" w:rsidRPr="00325B6D" w14:paraId="535E214A" w14:textId="77777777" w:rsidTr="002167F7">
        <w:trPr>
          <w:tblHeader/>
        </w:trPr>
        <w:tc>
          <w:tcPr>
            <w:tcW w:w="2875" w:type="dxa"/>
            <w:vAlign w:val="center"/>
          </w:tcPr>
          <w:p w14:paraId="0662ABD2" w14:textId="77777777" w:rsidR="00487973" w:rsidRPr="00325B6D" w:rsidRDefault="00487973" w:rsidP="002167F7">
            <w:pPr>
              <w:spacing w:after="0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 xml:space="preserve">Interprovincial Migrants vs. </w:t>
            </w:r>
            <w:r w:rsidRPr="00325B6D">
              <w:t xml:space="preserve"> </w:t>
            </w:r>
            <w:r w:rsidRPr="00325B6D">
              <w:rPr>
                <w:rFonts w:ascii="Times New Roman" w:hAnsi="Times New Roman" w:cs="Times New Roman"/>
              </w:rPr>
              <w:t xml:space="preserve"> Long-term Manitobans</w:t>
            </w:r>
          </w:p>
        </w:tc>
        <w:tc>
          <w:tcPr>
            <w:tcW w:w="1793" w:type="dxa"/>
            <w:vAlign w:val="center"/>
          </w:tcPr>
          <w:p w14:paraId="126654A9" w14:textId="77777777" w:rsidR="00487973" w:rsidRPr="00325B6D" w:rsidRDefault="00487973" w:rsidP="002167F7">
            <w:pPr>
              <w:spacing w:after="0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0.95 (0.89, 1.02)</w:t>
            </w:r>
          </w:p>
        </w:tc>
        <w:tc>
          <w:tcPr>
            <w:tcW w:w="1939" w:type="dxa"/>
            <w:vAlign w:val="center"/>
          </w:tcPr>
          <w:p w14:paraId="7ACA81CD" w14:textId="77777777" w:rsidR="00487973" w:rsidRPr="00325B6D" w:rsidRDefault="00487973" w:rsidP="002167F7">
            <w:pPr>
              <w:spacing w:after="0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0.77 (0.72, 0.82)</w:t>
            </w:r>
          </w:p>
        </w:tc>
        <w:tc>
          <w:tcPr>
            <w:tcW w:w="1793" w:type="dxa"/>
            <w:vAlign w:val="center"/>
          </w:tcPr>
          <w:p w14:paraId="45E28E55" w14:textId="77777777" w:rsidR="00487973" w:rsidRPr="00325B6D" w:rsidRDefault="00487973" w:rsidP="002167F7">
            <w:pPr>
              <w:spacing w:after="0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0.65 (0.59, 0.72)</w:t>
            </w:r>
          </w:p>
        </w:tc>
        <w:tc>
          <w:tcPr>
            <w:tcW w:w="1939" w:type="dxa"/>
            <w:vAlign w:val="center"/>
          </w:tcPr>
          <w:p w14:paraId="1F7B2C45" w14:textId="77777777" w:rsidR="00487973" w:rsidRPr="00325B6D" w:rsidRDefault="00487973" w:rsidP="002167F7">
            <w:pPr>
              <w:spacing w:after="0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0.69 (0.63, 0.76)</w:t>
            </w:r>
          </w:p>
        </w:tc>
      </w:tr>
      <w:tr w:rsidR="00487973" w:rsidRPr="00325B6D" w14:paraId="037992F7" w14:textId="77777777" w:rsidTr="002167F7">
        <w:trPr>
          <w:tblHeader/>
        </w:trPr>
        <w:tc>
          <w:tcPr>
            <w:tcW w:w="2875" w:type="dxa"/>
            <w:tcBorders>
              <w:bottom w:val="single" w:sz="4" w:space="0" w:color="auto"/>
            </w:tcBorders>
            <w:vAlign w:val="center"/>
          </w:tcPr>
          <w:p w14:paraId="5D3005FF" w14:textId="77777777" w:rsidR="00487973" w:rsidRPr="00325B6D" w:rsidRDefault="00487973" w:rsidP="002167F7">
            <w:pPr>
              <w:spacing w:after="0"/>
              <w:rPr>
                <w:rFonts w:ascii="Times New Roman" w:hAnsi="Times New Roman" w:cs="Times New Roman"/>
                <w:lang w:val="fr-FR"/>
              </w:rPr>
            </w:pPr>
            <w:r w:rsidRPr="00325B6D">
              <w:rPr>
                <w:rFonts w:ascii="Times New Roman" w:hAnsi="Times New Roman" w:cs="Times New Roman"/>
                <w:lang w:val="fr-FR"/>
              </w:rPr>
              <w:t>Immigrants vs. Interprovincial Migrants</w:t>
            </w:r>
          </w:p>
        </w:tc>
        <w:tc>
          <w:tcPr>
            <w:tcW w:w="1793" w:type="dxa"/>
            <w:tcBorders>
              <w:bottom w:val="single" w:sz="4" w:space="0" w:color="auto"/>
            </w:tcBorders>
            <w:vAlign w:val="center"/>
          </w:tcPr>
          <w:p w14:paraId="1662F9FB" w14:textId="77777777" w:rsidR="00487973" w:rsidRPr="00325B6D" w:rsidRDefault="00487973" w:rsidP="002167F7">
            <w:pPr>
              <w:spacing w:after="0"/>
              <w:rPr>
                <w:rFonts w:ascii="Times New Roman" w:hAnsi="Times New Roman" w:cs="Times New Roman"/>
                <w:lang w:val="fr-FR"/>
              </w:rPr>
            </w:pPr>
            <w:r w:rsidRPr="00325B6D">
              <w:rPr>
                <w:rFonts w:ascii="Times New Roman" w:hAnsi="Times New Roman" w:cs="Times New Roman"/>
                <w:lang w:val="fr-FR"/>
              </w:rPr>
              <w:t>0.36 (0.33, 0.40)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vAlign w:val="center"/>
          </w:tcPr>
          <w:p w14:paraId="6E1CCCB3" w14:textId="77777777" w:rsidR="00487973" w:rsidRPr="00325B6D" w:rsidRDefault="00487973" w:rsidP="002167F7">
            <w:pPr>
              <w:spacing w:after="0"/>
              <w:rPr>
                <w:rFonts w:ascii="Times New Roman" w:hAnsi="Times New Roman" w:cs="Times New Roman"/>
                <w:lang w:val="fr-FR"/>
              </w:rPr>
            </w:pPr>
            <w:r w:rsidRPr="00325B6D">
              <w:rPr>
                <w:rFonts w:ascii="Times New Roman" w:hAnsi="Times New Roman" w:cs="Times New Roman"/>
                <w:lang w:val="fr-FR"/>
              </w:rPr>
              <w:t>0.52 (0.48, 0.58)</w:t>
            </w:r>
          </w:p>
        </w:tc>
        <w:tc>
          <w:tcPr>
            <w:tcW w:w="1793" w:type="dxa"/>
            <w:tcBorders>
              <w:bottom w:val="single" w:sz="4" w:space="0" w:color="auto"/>
            </w:tcBorders>
            <w:vAlign w:val="center"/>
          </w:tcPr>
          <w:p w14:paraId="61E5E9E8" w14:textId="77777777" w:rsidR="00487973" w:rsidRPr="00325B6D" w:rsidRDefault="00487973" w:rsidP="002167F7">
            <w:pPr>
              <w:spacing w:after="0"/>
              <w:rPr>
                <w:rFonts w:ascii="Times New Roman" w:hAnsi="Times New Roman" w:cs="Times New Roman"/>
                <w:lang w:val="fr-FR"/>
              </w:rPr>
            </w:pPr>
            <w:r w:rsidRPr="00325B6D">
              <w:rPr>
                <w:rFonts w:ascii="Times New Roman" w:hAnsi="Times New Roman" w:cs="Times New Roman"/>
                <w:lang w:val="fr-FR"/>
              </w:rPr>
              <w:t>0.38 (0.34, 0.44)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vAlign w:val="center"/>
          </w:tcPr>
          <w:p w14:paraId="4C4B654A" w14:textId="77777777" w:rsidR="00487973" w:rsidRPr="00325B6D" w:rsidRDefault="00487973" w:rsidP="002167F7">
            <w:pPr>
              <w:spacing w:after="0"/>
              <w:rPr>
                <w:rFonts w:ascii="Times New Roman" w:hAnsi="Times New Roman" w:cs="Times New Roman"/>
                <w:lang w:val="fr-FR"/>
              </w:rPr>
            </w:pPr>
            <w:r w:rsidRPr="00325B6D">
              <w:rPr>
                <w:rFonts w:ascii="Times New Roman" w:hAnsi="Times New Roman" w:cs="Times New Roman"/>
                <w:lang w:val="fr-FR"/>
              </w:rPr>
              <w:t>0.44 (0.39, 0.51)</w:t>
            </w:r>
          </w:p>
        </w:tc>
      </w:tr>
      <w:tr w:rsidR="00487973" w:rsidRPr="00325B6D" w14:paraId="103F44E3" w14:textId="77777777" w:rsidTr="002167F7">
        <w:trPr>
          <w:tblHeader/>
        </w:trPr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7C15B" w14:textId="77777777" w:rsidR="00487973" w:rsidRPr="00325B6D" w:rsidRDefault="00487973" w:rsidP="002167F7">
            <w:pPr>
              <w:spacing w:after="0"/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325B6D">
              <w:rPr>
                <w:rFonts w:ascii="Times New Roman" w:hAnsi="Times New Roman" w:cs="Times New Roman"/>
                <w:b/>
                <w:bCs/>
                <w:lang w:val="fr-FR"/>
              </w:rPr>
              <w:t>2005-2014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919FAB" w14:textId="77777777" w:rsidR="00487973" w:rsidRPr="00325B6D" w:rsidRDefault="00487973" w:rsidP="002167F7">
            <w:pPr>
              <w:spacing w:after="0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73444" w14:textId="77777777" w:rsidR="00487973" w:rsidRPr="00325B6D" w:rsidRDefault="00487973" w:rsidP="002167F7">
            <w:pPr>
              <w:spacing w:after="0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D0A0B" w14:textId="77777777" w:rsidR="00487973" w:rsidRPr="00325B6D" w:rsidRDefault="00487973" w:rsidP="002167F7">
            <w:pPr>
              <w:spacing w:after="0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70CB5" w14:textId="77777777" w:rsidR="00487973" w:rsidRPr="00325B6D" w:rsidRDefault="00487973" w:rsidP="002167F7">
            <w:pPr>
              <w:spacing w:after="0"/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487973" w:rsidRPr="00325B6D" w14:paraId="187281A6" w14:textId="77777777" w:rsidTr="002167F7">
        <w:trPr>
          <w:tblHeader/>
        </w:trPr>
        <w:tc>
          <w:tcPr>
            <w:tcW w:w="2875" w:type="dxa"/>
            <w:tcBorders>
              <w:top w:val="single" w:sz="4" w:space="0" w:color="auto"/>
            </w:tcBorders>
            <w:vAlign w:val="center"/>
          </w:tcPr>
          <w:p w14:paraId="664276BA" w14:textId="77777777" w:rsidR="00487973" w:rsidRPr="00325B6D" w:rsidRDefault="00487973" w:rsidP="002167F7">
            <w:pPr>
              <w:spacing w:after="0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 xml:space="preserve">Immigrants vs. </w:t>
            </w:r>
            <w:r w:rsidRPr="00325B6D">
              <w:t xml:space="preserve"> </w:t>
            </w:r>
            <w:r w:rsidRPr="00325B6D">
              <w:rPr>
                <w:rFonts w:ascii="Times New Roman" w:hAnsi="Times New Roman" w:cs="Times New Roman"/>
              </w:rPr>
              <w:t xml:space="preserve"> Long-term Manitobans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vAlign w:val="center"/>
          </w:tcPr>
          <w:p w14:paraId="1ED1BB9A" w14:textId="77777777" w:rsidR="00487973" w:rsidRPr="00325B6D" w:rsidRDefault="00487973" w:rsidP="002167F7">
            <w:pPr>
              <w:spacing w:after="0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0.33 (0.29, 0.38)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vAlign w:val="center"/>
          </w:tcPr>
          <w:p w14:paraId="6F16CA59" w14:textId="77777777" w:rsidR="00487973" w:rsidRPr="00325B6D" w:rsidRDefault="00487973" w:rsidP="002167F7">
            <w:pPr>
              <w:spacing w:after="0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0.39 (0.34, 0.44)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vAlign w:val="center"/>
          </w:tcPr>
          <w:p w14:paraId="585DBC81" w14:textId="77777777" w:rsidR="00487973" w:rsidRPr="00325B6D" w:rsidRDefault="00487973" w:rsidP="002167F7">
            <w:pPr>
              <w:spacing w:after="0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0.26 (0.22, 0.31)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vAlign w:val="center"/>
          </w:tcPr>
          <w:p w14:paraId="1F158A97" w14:textId="77777777" w:rsidR="00487973" w:rsidRPr="00325B6D" w:rsidRDefault="00487973" w:rsidP="002167F7">
            <w:pPr>
              <w:spacing w:after="0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0.33 (0.28, 0.39)</w:t>
            </w:r>
          </w:p>
        </w:tc>
      </w:tr>
      <w:tr w:rsidR="00487973" w:rsidRPr="00325B6D" w14:paraId="5E8BFDF1" w14:textId="77777777" w:rsidTr="002167F7">
        <w:trPr>
          <w:tblHeader/>
        </w:trPr>
        <w:tc>
          <w:tcPr>
            <w:tcW w:w="2875" w:type="dxa"/>
            <w:vAlign w:val="center"/>
          </w:tcPr>
          <w:p w14:paraId="7BE47905" w14:textId="77777777" w:rsidR="00487973" w:rsidRPr="00325B6D" w:rsidRDefault="00487973" w:rsidP="002167F7">
            <w:pPr>
              <w:spacing w:after="0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 xml:space="preserve">Interprovincial Migrants vs. </w:t>
            </w:r>
            <w:r w:rsidRPr="00325B6D">
              <w:t xml:space="preserve"> </w:t>
            </w:r>
            <w:r w:rsidRPr="00325B6D">
              <w:rPr>
                <w:rFonts w:ascii="Times New Roman" w:hAnsi="Times New Roman" w:cs="Times New Roman"/>
              </w:rPr>
              <w:t xml:space="preserve"> Long-term Manitobans</w:t>
            </w:r>
          </w:p>
        </w:tc>
        <w:tc>
          <w:tcPr>
            <w:tcW w:w="1793" w:type="dxa"/>
            <w:vAlign w:val="center"/>
          </w:tcPr>
          <w:p w14:paraId="0703AC1B" w14:textId="77777777" w:rsidR="00487973" w:rsidRPr="00325B6D" w:rsidRDefault="00487973" w:rsidP="002167F7">
            <w:pPr>
              <w:spacing w:after="0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1.62 (1.47, 1.77)</w:t>
            </w:r>
          </w:p>
        </w:tc>
        <w:tc>
          <w:tcPr>
            <w:tcW w:w="1939" w:type="dxa"/>
            <w:vAlign w:val="center"/>
          </w:tcPr>
          <w:p w14:paraId="32EE41E1" w14:textId="77777777" w:rsidR="00487973" w:rsidRPr="00325B6D" w:rsidRDefault="00487973" w:rsidP="002167F7">
            <w:pPr>
              <w:spacing w:after="0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0.83 (0.76, 0.91)</w:t>
            </w:r>
          </w:p>
        </w:tc>
        <w:tc>
          <w:tcPr>
            <w:tcW w:w="1793" w:type="dxa"/>
            <w:vAlign w:val="center"/>
          </w:tcPr>
          <w:p w14:paraId="796225CF" w14:textId="77777777" w:rsidR="00487973" w:rsidRPr="00325B6D" w:rsidRDefault="00487973" w:rsidP="002167F7">
            <w:pPr>
              <w:spacing w:after="0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0.72 (0.64, 0.83)</w:t>
            </w:r>
          </w:p>
        </w:tc>
        <w:tc>
          <w:tcPr>
            <w:tcW w:w="1939" w:type="dxa"/>
            <w:vAlign w:val="center"/>
          </w:tcPr>
          <w:p w14:paraId="45516492" w14:textId="77777777" w:rsidR="00487973" w:rsidRPr="00325B6D" w:rsidRDefault="00487973" w:rsidP="002167F7">
            <w:pPr>
              <w:spacing w:after="0"/>
              <w:rPr>
                <w:rFonts w:ascii="Times New Roman" w:hAnsi="Times New Roman" w:cs="Times New Roman"/>
              </w:rPr>
            </w:pPr>
            <w:r w:rsidRPr="00325B6D">
              <w:rPr>
                <w:rFonts w:ascii="Times New Roman" w:hAnsi="Times New Roman" w:cs="Times New Roman"/>
              </w:rPr>
              <w:t>0.68 (0.59, 0.77)</w:t>
            </w:r>
          </w:p>
        </w:tc>
      </w:tr>
      <w:tr w:rsidR="00487973" w:rsidRPr="00325B6D" w14:paraId="122AB4D1" w14:textId="77777777" w:rsidTr="002167F7">
        <w:trPr>
          <w:tblHeader/>
        </w:trPr>
        <w:tc>
          <w:tcPr>
            <w:tcW w:w="2875" w:type="dxa"/>
            <w:tcBorders>
              <w:bottom w:val="single" w:sz="4" w:space="0" w:color="auto"/>
            </w:tcBorders>
            <w:vAlign w:val="center"/>
          </w:tcPr>
          <w:p w14:paraId="3B99FCA3" w14:textId="77777777" w:rsidR="00487973" w:rsidRPr="00325B6D" w:rsidRDefault="00487973" w:rsidP="002167F7">
            <w:pPr>
              <w:spacing w:after="0"/>
              <w:rPr>
                <w:rFonts w:ascii="Times New Roman" w:hAnsi="Times New Roman" w:cs="Times New Roman"/>
                <w:lang w:val="fr-FR"/>
              </w:rPr>
            </w:pPr>
            <w:r w:rsidRPr="00325B6D">
              <w:rPr>
                <w:rFonts w:ascii="Times New Roman" w:hAnsi="Times New Roman" w:cs="Times New Roman"/>
                <w:lang w:val="fr-FR"/>
              </w:rPr>
              <w:t>Immigrants vs. Interprovincial Migrants</w:t>
            </w:r>
          </w:p>
        </w:tc>
        <w:tc>
          <w:tcPr>
            <w:tcW w:w="1793" w:type="dxa"/>
            <w:tcBorders>
              <w:bottom w:val="single" w:sz="4" w:space="0" w:color="auto"/>
            </w:tcBorders>
            <w:vAlign w:val="center"/>
          </w:tcPr>
          <w:p w14:paraId="1D7DDD3F" w14:textId="77777777" w:rsidR="00487973" w:rsidRPr="00325B6D" w:rsidRDefault="00487973" w:rsidP="002167F7">
            <w:pPr>
              <w:spacing w:after="0"/>
              <w:rPr>
                <w:rFonts w:ascii="Times New Roman" w:hAnsi="Times New Roman" w:cs="Times New Roman"/>
                <w:lang w:val="fr-FR"/>
              </w:rPr>
            </w:pPr>
            <w:r w:rsidRPr="00325B6D">
              <w:rPr>
                <w:rFonts w:ascii="Times New Roman" w:hAnsi="Times New Roman" w:cs="Times New Roman"/>
                <w:lang w:val="fr-FR"/>
              </w:rPr>
              <w:t>0.21 (0.18, 0.24)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vAlign w:val="center"/>
          </w:tcPr>
          <w:p w14:paraId="009D802C" w14:textId="77777777" w:rsidR="00487973" w:rsidRPr="00325B6D" w:rsidRDefault="00487973" w:rsidP="002167F7">
            <w:pPr>
              <w:spacing w:after="0"/>
              <w:rPr>
                <w:rFonts w:ascii="Times New Roman" w:hAnsi="Times New Roman" w:cs="Times New Roman"/>
                <w:lang w:val="fr-FR"/>
              </w:rPr>
            </w:pPr>
            <w:r w:rsidRPr="00325B6D">
              <w:rPr>
                <w:rFonts w:ascii="Times New Roman" w:hAnsi="Times New Roman" w:cs="Times New Roman"/>
                <w:lang w:val="fr-FR"/>
              </w:rPr>
              <w:t>0.46 (0.41, 0.53)</w:t>
            </w:r>
          </w:p>
        </w:tc>
        <w:tc>
          <w:tcPr>
            <w:tcW w:w="1793" w:type="dxa"/>
            <w:tcBorders>
              <w:bottom w:val="single" w:sz="4" w:space="0" w:color="auto"/>
            </w:tcBorders>
            <w:vAlign w:val="center"/>
          </w:tcPr>
          <w:p w14:paraId="354AD9FF" w14:textId="77777777" w:rsidR="00487973" w:rsidRPr="00325B6D" w:rsidRDefault="00487973" w:rsidP="002167F7">
            <w:pPr>
              <w:spacing w:after="0"/>
              <w:rPr>
                <w:rFonts w:ascii="Times New Roman" w:hAnsi="Times New Roman" w:cs="Times New Roman"/>
                <w:lang w:val="fr-FR"/>
              </w:rPr>
            </w:pPr>
            <w:r w:rsidRPr="00325B6D">
              <w:rPr>
                <w:rFonts w:ascii="Times New Roman" w:hAnsi="Times New Roman" w:cs="Times New Roman"/>
                <w:lang w:val="fr-FR"/>
              </w:rPr>
              <w:t>0.36 (0.30, 0.44)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vAlign w:val="center"/>
          </w:tcPr>
          <w:p w14:paraId="1399E674" w14:textId="77777777" w:rsidR="00487973" w:rsidRPr="00325B6D" w:rsidRDefault="00487973" w:rsidP="002167F7">
            <w:pPr>
              <w:spacing w:after="0"/>
              <w:rPr>
                <w:rFonts w:ascii="Times New Roman" w:hAnsi="Times New Roman" w:cs="Times New Roman"/>
                <w:lang w:val="fr-FR"/>
              </w:rPr>
            </w:pPr>
            <w:r w:rsidRPr="00325B6D">
              <w:rPr>
                <w:rFonts w:ascii="Times New Roman" w:hAnsi="Times New Roman" w:cs="Times New Roman"/>
                <w:lang w:val="fr-FR"/>
              </w:rPr>
              <w:t>0.49 (0.40, 0.59)</w:t>
            </w:r>
          </w:p>
        </w:tc>
      </w:tr>
    </w:tbl>
    <w:p w14:paraId="0B676865" w14:textId="77777777" w:rsidR="00487973" w:rsidRPr="00325B6D" w:rsidRDefault="00487973" w:rsidP="00487973"/>
    <w:p w14:paraId="191C97D7" w14:textId="77777777" w:rsidR="00487973" w:rsidRPr="00325B6D" w:rsidRDefault="00487973" w:rsidP="00487973"/>
    <w:p w14:paraId="78F9C438" w14:textId="77777777" w:rsidR="00487973" w:rsidRPr="00325B6D" w:rsidRDefault="00487973" w:rsidP="00487973"/>
    <w:p w14:paraId="20E987E0" w14:textId="77777777" w:rsidR="00487973" w:rsidRPr="00325B6D" w:rsidRDefault="00487973" w:rsidP="00487973"/>
    <w:p w14:paraId="3A0E716B" w14:textId="77777777" w:rsidR="00487973" w:rsidRPr="00325B6D" w:rsidRDefault="00487973" w:rsidP="00487973"/>
    <w:p w14:paraId="5721F5EE" w14:textId="77777777" w:rsidR="00487973" w:rsidRPr="00325B6D" w:rsidRDefault="00487973" w:rsidP="00487973"/>
    <w:p w14:paraId="4CE4800E" w14:textId="77777777" w:rsidR="00487973" w:rsidRPr="00325B6D" w:rsidRDefault="00487973" w:rsidP="00487973"/>
    <w:p w14:paraId="751175B2" w14:textId="77777777" w:rsidR="00487973" w:rsidRPr="00325B6D" w:rsidRDefault="00487973" w:rsidP="00487973"/>
    <w:p w14:paraId="39DD1AFC" w14:textId="77777777" w:rsidR="00487973" w:rsidRPr="00325B6D" w:rsidRDefault="00487973" w:rsidP="00487973"/>
    <w:p w14:paraId="72610FFC" w14:textId="77777777" w:rsidR="00487973" w:rsidRPr="00325B6D" w:rsidRDefault="00487973" w:rsidP="00487973"/>
    <w:p w14:paraId="10AF199B" w14:textId="77777777" w:rsidR="00487973" w:rsidRPr="00325B6D" w:rsidRDefault="00487973" w:rsidP="00487973"/>
    <w:p w14:paraId="287607E2" w14:textId="77777777" w:rsidR="00487973" w:rsidRPr="00325B6D" w:rsidRDefault="00487973" w:rsidP="00487973"/>
    <w:p w14:paraId="531921E5" w14:textId="77777777" w:rsidR="00487973" w:rsidRPr="00325B6D" w:rsidRDefault="00487973" w:rsidP="00487973"/>
    <w:p w14:paraId="06364242" w14:textId="77777777" w:rsidR="00487973" w:rsidRPr="00325B6D" w:rsidRDefault="00487973" w:rsidP="00487973"/>
    <w:p w14:paraId="6A989F50" w14:textId="77777777" w:rsidR="00487973" w:rsidRPr="00325B6D" w:rsidRDefault="00487973" w:rsidP="00487973">
      <w:pPr>
        <w:spacing w:after="0"/>
        <w:rPr>
          <w:rFonts w:ascii="Times New Roman" w:hAnsi="Times New Roman" w:cs="Times New Roman"/>
        </w:rPr>
      </w:pPr>
      <w:r w:rsidRPr="00325B6D">
        <w:rPr>
          <w:rFonts w:ascii="Times New Roman" w:hAnsi="Times New Roman" w:cs="Times New Roman"/>
        </w:rPr>
        <w:t>Abbreviations: IRR: Incidence Rate Ratio; AIRR: Adjusted Incidence Rate Ratio; CI: Confidence Intervals</w:t>
      </w:r>
    </w:p>
    <w:p w14:paraId="586DC016" w14:textId="7DD11F7C" w:rsidR="00487973" w:rsidRDefault="00487973" w:rsidP="0048797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:1 matching based on sex, age at start of follow</w:t>
      </w:r>
      <w:r w:rsidR="000E3E51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up and place of residence at start of follow</w:t>
      </w:r>
      <w:r w:rsidR="000E3E51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up.</w:t>
      </w:r>
    </w:p>
    <w:p w14:paraId="7C24A8E2" w14:textId="5746F68F" w:rsidR="00487973" w:rsidRPr="00325B6D" w:rsidRDefault="00487973" w:rsidP="00487973">
      <w:pPr>
        <w:spacing w:after="0"/>
        <w:rPr>
          <w:rFonts w:ascii="Times New Roman" w:hAnsi="Times New Roman" w:cs="Times New Roman"/>
        </w:rPr>
      </w:pPr>
      <w:r w:rsidRPr="00325B6D">
        <w:rPr>
          <w:rFonts w:ascii="Times New Roman" w:hAnsi="Times New Roman" w:cs="Times New Roman"/>
        </w:rPr>
        <w:t>Estimates obtained with Conditional Poisson regression with person-years as an offset variable.</w:t>
      </w:r>
    </w:p>
    <w:p w14:paraId="256FEABA" w14:textId="77777777" w:rsidR="00487973" w:rsidRPr="003F3502" w:rsidRDefault="00487973" w:rsidP="00487973">
      <w:pPr>
        <w:spacing w:after="0"/>
        <w:rPr>
          <w:rFonts w:ascii="Times New Roman" w:hAnsi="Times New Roman" w:cs="Times New Roman"/>
        </w:rPr>
      </w:pPr>
      <w:proofErr w:type="gramStart"/>
      <w:r w:rsidRPr="00325B6D">
        <w:rPr>
          <w:rFonts w:ascii="Times New Roman" w:hAnsi="Times New Roman" w:cs="Times New Roman"/>
          <w:vertAlign w:val="superscript"/>
        </w:rPr>
        <w:t>a</w:t>
      </w:r>
      <w:proofErr w:type="gramEnd"/>
      <w:r w:rsidRPr="00325B6D">
        <w:rPr>
          <w:rFonts w:ascii="Times New Roman" w:hAnsi="Times New Roman" w:cs="Times New Roman"/>
        </w:rPr>
        <w:t xml:space="preserve"> Adjusted for relationship status, neighbourhood income quintile and rural residence</w:t>
      </w:r>
      <w:bookmarkStart w:id="0" w:name="_GoBack"/>
      <w:bookmarkEnd w:id="0"/>
    </w:p>
    <w:p w14:paraId="518CA887" w14:textId="77777777" w:rsidR="00487973" w:rsidRDefault="00487973" w:rsidP="00487973">
      <w:pPr>
        <w:ind w:firstLine="720"/>
      </w:pPr>
    </w:p>
    <w:p w14:paraId="118B8F3E" w14:textId="77777777" w:rsidR="00487973" w:rsidRDefault="00487973"/>
    <w:sectPr w:rsidR="00487973" w:rsidSect="0048797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973"/>
    <w:rsid w:val="000E3E51"/>
    <w:rsid w:val="00487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83126"/>
  <w15:chartTrackingRefBased/>
  <w15:docId w15:val="{50F7BC92-EED1-4AF6-934A-9CEB35EF5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79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DFF5F56A4A4C49A30D13811FCAC8B6" ma:contentTypeVersion="10" ma:contentTypeDescription="Create a new document." ma:contentTypeScope="" ma:versionID="8b43865274fce557bcfc7d2c1282fd34">
  <xsd:schema xmlns:xsd="http://www.w3.org/2001/XMLSchema" xmlns:xs="http://www.w3.org/2001/XMLSchema" xmlns:p="http://schemas.microsoft.com/office/2006/metadata/properties" xmlns:ns3="3522b03c-7507-4e5a-85a7-9120c11c3164" targetNamespace="http://schemas.microsoft.com/office/2006/metadata/properties" ma:root="true" ma:fieldsID="a1110b42667c3fb5128a129a722c4678" ns3:_="">
    <xsd:import namespace="3522b03c-7507-4e5a-85a7-9120c11c316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22b03c-7507-4e5a-85a7-9120c11c31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3105113-5DFD-463B-8AD1-CDE988642D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522b03c-7507-4e5a-85a7-9120c11c31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19E7E9B-0042-4F39-B977-7D3B9AAE8C2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EEBADF7-4DB2-491D-BFE4-06F97BE812B5}">
  <ds:schemaRefs>
    <ds:schemaRef ds:uri="http://purl.org/dc/terms/"/>
    <ds:schemaRef ds:uri="http://schemas.microsoft.com/office/2006/metadata/properties"/>
    <ds:schemaRef ds:uri="http://purl.org/dc/elements/1.1/"/>
    <ds:schemaRef ds:uri="http://schemas.microsoft.com/office/2006/documentManagement/types"/>
    <ds:schemaRef ds:uri="http://purl.org/dc/dcmitype/"/>
    <ds:schemaRef ds:uri="3522b03c-7507-4e5a-85a7-9120c11c3164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21</Words>
  <Characters>2973</Characters>
  <Application>Microsoft Office Word</Application>
  <DocSecurity>0</DocSecurity>
  <Lines>24</Lines>
  <Paragraphs>6</Paragraphs>
  <ScaleCrop>false</ScaleCrop>
  <Company/>
  <LinksUpToDate>false</LinksUpToDate>
  <CharactersWithSpaces>3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o Urquia</dc:creator>
  <cp:keywords/>
  <dc:description/>
  <cp:lastModifiedBy>Karen Craven</cp:lastModifiedBy>
  <cp:revision>2</cp:revision>
  <dcterms:created xsi:type="dcterms:W3CDTF">2022-11-16T17:35:00Z</dcterms:created>
  <dcterms:modified xsi:type="dcterms:W3CDTF">2022-11-16T1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ADFF5F56A4A4C49A30D13811FCAC8B6</vt:lpwstr>
  </property>
</Properties>
</file>